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  <w:lang w:val="en-US" w:eastAsia="zh-CN"/>
        </w:rPr>
      </w:pPr>
      <w:r>
        <w:rPr>
          <w:rFonts w:cs="Times New Roman" w:ascii="Times New Roman" w:hAnsi="Times New Roman"/>
          <w:b/>
          <w:lang w:val="en-US"/>
        </w:rPr>
        <w:t>Figure S1: Flow chart for selection of studies with number of articles (N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731510" cy="650875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50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overflowPunct w:val="false"/>
        <w:rPr/>
      </w:pPr>
      <w:r>
        <w:rPr>
          <w:rFonts w:cs="Times New Roman" w:ascii="Times New Roman" w:hAnsi="Times New Roman"/>
          <w:b/>
        </w:rPr>
        <w:t>Table S1</w:t>
      </w:r>
      <w:r>
        <w:rPr/>
        <w:t>: Studies reporting number of male sexual partners among men who have sex with men in China</w:t>
      </w:r>
    </w:p>
    <w:tbl>
      <w:tblPr>
        <w:tblW w:w="1587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985"/>
        <w:gridCol w:w="1134"/>
        <w:gridCol w:w="850"/>
        <w:gridCol w:w="1701"/>
        <w:gridCol w:w="1843"/>
        <w:gridCol w:w="1417"/>
        <w:gridCol w:w="1418"/>
        <w:gridCol w:w="1417"/>
        <w:gridCol w:w="1418"/>
      </w:tblGrid>
      <w:tr>
        <w:trPr/>
        <w:tc>
          <w:tcPr>
            <w:tcW w:w="1560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First author, published year</w:t>
            </w:r>
          </w:p>
        </w:tc>
        <w:tc>
          <w:tcPr>
            <w:tcW w:w="8647" w:type="dxa"/>
            <w:gridSpan w:val="6"/>
            <w:tcBorders>
              <w:top w:val="single" w:sz="18" w:space="0" w:color="000000"/>
              <w:left w:val="single" w:sz="48" w:space="0" w:color="FFFFFF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overflowPunct w:val="false"/>
              <w:spacing w:lineRule="auto" w:line="240" w:before="0" w:after="0"/>
              <w:jc w:val="center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5670" w:type="dxa"/>
            <w:gridSpan w:val="4"/>
            <w:tcBorders>
              <w:top w:val="single" w:sz="18" w:space="0" w:color="000000"/>
              <w:left w:val="single" w:sz="36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jc w:val="center"/>
              <w:rPr/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Number of different sexual partners in the past six months</w:t>
            </w:r>
          </w:p>
          <w:p>
            <w:pPr>
              <w:pStyle w:val="Normal"/>
              <w:overflowPunct w:val="false"/>
              <w:spacing w:lineRule="auto" w:line="240" w:before="0" w:after="0"/>
              <w:jc w:val="center"/>
              <w:rPr>
                <w:rFonts w:ascii="SimSun;宋体" w:hAnsi="SimSun;宋体" w:cs="SimSun;宋体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Mean / Median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zh-CN"/>
              </w:rPr>
              <w:t>(Sampling size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8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Age range (mean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 xml:space="preserve">Method of recruitmen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36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Method of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36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Regular partn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Non-commercial casual partn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Commercial partne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Any male partners</w:t>
            </w:r>
          </w:p>
        </w:tc>
      </w:tr>
      <w:tr>
        <w:trPr/>
        <w:tc>
          <w:tcPr>
            <w:tcW w:w="1560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hoi KH, 2004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9/2001 – 01/2002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69 (27)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-identified bars, clubs, parks, and bathhouses</w:t>
            </w:r>
          </w:p>
        </w:tc>
        <w:tc>
          <w:tcPr>
            <w:tcW w:w="1843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onvenience sampling.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9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6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482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ao M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/>
            </w:pPr>
            <w:hyperlink r:id="rId3">
              <w:r>
                <w:rPr>
                  <w:rStyle w:val="InternetLink"/>
                  <w:rFonts w:eastAsia="宋体;Times New Roman" w:cs="Times New Roman" w:ascii="Times New Roman" w:hAnsi="Times New Roman"/>
                  <w:sz w:val="20"/>
                  <w:szCs w:val="20"/>
                </w:rPr>
                <w:t>Chengdu</w:t>
              </w:r>
            </w:hyperlink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&amp; Nanchong, Sichuan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-76 (28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bars, hotlines, websites, park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5.3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31</w:t>
            </w:r>
          </w:p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579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He Q, 20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4/2003 – 05/2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uangzhou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 activity venue, Intern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Peer-referral, Snowball sampling, gay website advertis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0.4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2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 12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Yang HT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5/2004 – 07/2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56 (2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 activity ven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1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0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6.54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9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22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a 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SM communit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1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6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325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Li X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Xi’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Northwes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 (2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 activity ven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color w:val="C0504D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8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0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3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ang BC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2004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6 cities (Chongqing, Shenyang, Dalian, Qingdao, Nanjing, Xi’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5-72 (27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bars and volunteer activity ven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3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3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123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hoi KH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9/2004 – 06/2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56 (2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SM venu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9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39</w:t>
            </w:r>
          </w:p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(n = 477)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Xu J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3/2005 – 12/2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Hefei, Anhu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42 (2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, peer-referral, gay website advertis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0.7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2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0.9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9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23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Li X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6/2005 – 11/2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7-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ebsite advertisement, outreach in MSM clubs, bars, parks and bathhouses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6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81</w:t>
            </w:r>
          </w:p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(n = 526) 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u JL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6/2005 – 12/2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Hefei, Anhu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29 (2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web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, peer-referr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4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9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22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ang BC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5-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9 cities (Shanghai, Nanjing, Harbin, Shenyang, Wuhan, Zhengzhou, Chongqing, Chengdu, Xi’an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3-78 (29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 activity ven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4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65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6.6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5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25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Sun Z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Participants in a gay-oriented  activ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website advertis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7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43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hoi J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anchang, Ji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-50 (2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ba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2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6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99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a 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SM communit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6.2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3.0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54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Li N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7-68 (2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ational HIV/AIDS Sentinel Surveill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5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 = 16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Fu LJ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2/2006 – 12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haoxing, Zhe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9-41 (26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Peer-refer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2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55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a J, 2007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4/2006 – 10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 (2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web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STD group: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ean: 1.38 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0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99)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Non-STD group: 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2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4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3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STD group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: Mean: 4.6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2.9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99)</w:t>
            </w:r>
          </w:p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Non-STD group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: 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3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2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334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ang D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5/2006 – 08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websit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2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364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Ouyang L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6/2006 – 09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-60 (30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bars, bathhou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7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519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hen SH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7/2006 – 08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anning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45 (26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Peer-referral, website advertise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5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3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85)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Feng 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7/2006 – 09/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SM activity venues (clubs, bars, bathhouses, outdoor cruising areas), community outreach, peer-recruitment and web-based recruitmen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Venue-based and cruising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area–based convenience sampling,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6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1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000)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7/2007 – 09/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2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1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044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ou J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09/2006 – 12/2006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uiyang, Guizho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5-49 (24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venues, websites, hotli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34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88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Liu H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henzhe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venues (sauna, bar, public park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1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6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93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ou SJ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bathrooms, bars, activity center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color w:val="C0504D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1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339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ang Y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1/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ianyang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-57 (24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commun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 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0.7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4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5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2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0.9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7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34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5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01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Feng Y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3/2007 – 06/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hengdu, Sichu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6.8-44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MSM community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7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2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5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ao HP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01/2008 – 10/2008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Harbin, Heilong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7-52 (2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who came to voluntary counseling and testing clinic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4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96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89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Feng LG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2/2008 – 06/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ebsite, gar bars, clubs, parks, bathhou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1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1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945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Xu J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3/2008 – 07/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, Harbin, Zhengzhou, Chengd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 (2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9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8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1677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Liang 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4/2008 – 06/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who had voluntary counselling and testing servi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3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5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45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ang ZJ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5/2008 – 06/2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Yangzhou, Jiang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78 (3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ebsite advertisemen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3.2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1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750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Wei C,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Jinan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volunteer grou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73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6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402)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Xu J,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4/2008 – 01/200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SM commun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64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0.8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436)</w:t>
            </w:r>
          </w:p>
        </w:tc>
      </w:tr>
      <w:tr>
        <w:trPr/>
        <w:tc>
          <w:tcPr>
            <w:tcW w:w="15877" w:type="dxa"/>
            <w:gridSpan w:val="11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overflowPunct w:val="false"/>
              <w:spacing w:lineRule="auto" w:line="240" w:before="0" w:after="0"/>
              <w:rPr/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* Spearman correlation tests were performed to investigate the associations between median/mean of the number of sexual partners and the year of study for each sexual type. For studies spanned more than one year, the mid-point of the time interval was used. The correlation results are: regular partnership, medi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95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0.05), me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 52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0.36); : non-commercial casual partnership, medi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92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-0.21), me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75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0.32); commercial partnership: insufficient data for correlation tests; overall partnership, medi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12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-0.30), mean vs. year (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= 0.20, </w:t>
            </w: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 = -0.25). </w:t>
            </w:r>
          </w:p>
        </w:tc>
      </w:tr>
    </w:tbl>
    <w:p>
      <w:pPr>
        <w:pStyle w:val="Normal"/>
        <w:overflowPunct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overflowPunct w:val="false"/>
        <w:rPr/>
      </w:pPr>
      <w:bookmarkStart w:id="0" w:name="_GoBack"/>
      <w:bookmarkEnd w:id="0"/>
      <w:r>
        <w:rPr>
          <w:rFonts w:cs="Times New Roman" w:ascii="Times New Roman" w:hAnsi="Times New Roman"/>
          <w:b/>
        </w:rPr>
        <w:t>Table S2</w:t>
      </w:r>
      <w:r>
        <w:rPr/>
        <w:t>: Studies reporting number of acts with male partners among men who have sex with men in China</w:t>
      </w:r>
    </w:p>
    <w:tbl>
      <w:tblPr>
        <w:tblW w:w="1587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134"/>
        <w:gridCol w:w="1134"/>
        <w:gridCol w:w="1134"/>
        <w:gridCol w:w="1134"/>
        <w:gridCol w:w="1559"/>
        <w:gridCol w:w="1701"/>
        <w:gridCol w:w="1594"/>
        <w:gridCol w:w="1595"/>
        <w:gridCol w:w="1595"/>
        <w:gridCol w:w="1595"/>
      </w:tblGrid>
      <w:tr>
        <w:trPr/>
        <w:tc>
          <w:tcPr>
            <w:tcW w:w="1702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First author, published year</w:t>
            </w:r>
          </w:p>
        </w:tc>
        <w:tc>
          <w:tcPr>
            <w:tcW w:w="7796" w:type="dxa"/>
            <w:gridSpan w:val="6"/>
            <w:tcBorders>
              <w:top w:val="single" w:sz="18" w:space="0" w:color="000000"/>
              <w:left w:val="single" w:sz="48" w:space="0" w:color="FFFFFF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overflowPunct w:val="false"/>
              <w:spacing w:lineRule="auto" w:line="240" w:before="0" w:after="0"/>
              <w:jc w:val="center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6379" w:type="dxa"/>
            <w:gridSpan w:val="4"/>
            <w:tcBorders>
              <w:top w:val="single" w:sz="18" w:space="0" w:color="000000"/>
              <w:left w:val="single" w:sz="36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jc w:val="center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Number of acts with different types of partnerships in past six months</w:t>
            </w:r>
          </w:p>
          <w:p>
            <w:pPr>
              <w:pStyle w:val="Normal"/>
              <w:overflowPunct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Mean / Median*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8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8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Age range (mea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 xml:space="preserve">Method of recruitmen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36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Method of sampling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36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Regular partner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Non-commercial casual partner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Commercial partner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b/>
                <w:sz w:val="20"/>
                <w:szCs w:val="20"/>
              </w:rPr>
              <w:t>Any male partners</w:t>
            </w:r>
          </w:p>
        </w:tc>
      </w:tr>
      <w:tr>
        <w:trPr/>
        <w:tc>
          <w:tcPr>
            <w:tcW w:w="170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Cai WD, 2005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8/2004 – 11/200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henzhen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7-58 (25.9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 bars, fitness centers</w:t>
            </w:r>
          </w:p>
        </w:tc>
        <w:tc>
          <w:tcPr>
            <w:tcW w:w="1701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1.0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3.6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268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Yang HT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5/2004 – 07/2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56 (28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 activity ven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2.38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5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30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Zhang 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1/2005 – 12/2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Beij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Nort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55 (26.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VCT clinic at Chaoyang District CD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Insertive: 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4.90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4.81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i/>
                <w:sz w:val="20"/>
                <w:szCs w:val="20"/>
              </w:rPr>
              <w:t xml:space="preserve">Receptive: 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5.02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4.77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753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Xiao Y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07/2006 – 09/2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18-68 (2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Gay-oriented volunteer workgroups, gay bars, bathhouses, clubs, saunas, gay websi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ultiplier methods: venue-based recruitment, Internet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advertisements, community outreach, and snowball sampling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an: 1.45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Median: 1.29</w:t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(n = 69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5877" w:type="dxa"/>
            <w:gridSpan w:val="11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overflowPunct w:val="false"/>
              <w:snapToGrid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overflowPunct w:val="false"/>
              <w:spacing w:lineRule="auto" w:line="240" w:before="0" w:after="0"/>
              <w:rPr>
                <w:rFonts w:ascii="Times New Roman" w:hAnsi="Times New Roman" w:eastAsia="宋体;Times New Roman" w:cs="Times New Roman"/>
                <w:sz w:val="20"/>
                <w:szCs w:val="20"/>
              </w:rPr>
            </w:pPr>
            <w:r>
              <w:rPr>
                <w:rFonts w:eastAsia="宋体;Times New Roman" w:cs="Times New Roman" w:ascii="Times New Roman" w:hAnsi="Times New Roman"/>
                <w:sz w:val="20"/>
                <w:szCs w:val="20"/>
              </w:rPr>
              <w:t xml:space="preserve">* There is insufficient data to perform Spearman correlation for median/mean number of sexual acts and the year of study. </w:t>
            </w:r>
          </w:p>
        </w:tc>
      </w:tr>
    </w:tbl>
    <w:p>
      <w:pPr>
        <w:pStyle w:val="Normal"/>
        <w:overflowPunct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overflowPunct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overflowPunct w:val="false"/>
        <w:rPr/>
      </w:pPr>
      <w:r>
        <w:rPr>
          <w:rFonts w:cs="Times New Roman" w:ascii="Times New Roman" w:hAnsi="Times New Roman"/>
          <w:b/>
        </w:rPr>
        <w:t xml:space="preserve">Table S3: Studies reporting the consistent condom use in the </w:t>
      </w:r>
      <w:r>
        <w:rPr/>
        <w:t>past 6 months among men who have sex with men with different types of male sexual partners in China</w:t>
      </w:r>
    </w:p>
    <w:tbl>
      <w:tblPr>
        <w:tblW w:w="15870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417"/>
        <w:gridCol w:w="1134"/>
        <w:gridCol w:w="992"/>
        <w:gridCol w:w="1558"/>
        <w:gridCol w:w="1842"/>
        <w:gridCol w:w="1558"/>
        <w:gridCol w:w="1559"/>
        <w:gridCol w:w="1558"/>
        <w:gridCol w:w="1700"/>
      </w:tblGrid>
      <w:tr>
        <w:trPr/>
        <w:tc>
          <w:tcPr>
            <w:tcW w:w="1418" w:type="dxa"/>
            <w:vMerge w:val="restart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8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author, published year</w:t>
            </w:r>
          </w:p>
        </w:tc>
        <w:tc>
          <w:tcPr>
            <w:tcW w:w="8077" w:type="dxa"/>
            <w:gridSpan w:val="6"/>
            <w:tcBorders>
              <w:top w:val="single" w:sz="18" w:space="0" w:color="000000"/>
              <w:left w:val="single" w:sz="48" w:space="0" w:color="FFFFFF"/>
              <w:bottom w:val="single" w:sz="4" w:space="0" w:color="000000"/>
              <w:right w:val="single" w:sz="36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6375" w:type="dxa"/>
            <w:gridSpan w:val="4"/>
            <w:tcBorders>
              <w:top w:val="single" w:sz="18" w:space="0" w:color="000000"/>
              <w:left w:val="single" w:sz="36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onsistent condom use with different types of partnerships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n </w:t>
            </w:r>
            <w:r>
              <w:rPr>
                <w:rFonts w:cs="Times New Roman" w:ascii="Times New Roman" w:hAnsi="Times New Roman"/>
                <w:b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st six months, n/N (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8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8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Peri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range (mean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ethod of recruitmen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36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thod of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36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ular partn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n-commercial casual partner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mercial partner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y male partners</w:t>
            </w:r>
          </w:p>
        </w:tc>
      </w:tr>
      <w:tr>
        <w:trPr/>
        <w:tc>
          <w:tcPr>
            <w:tcW w:w="141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n Y, 2004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/2003 – 12/200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ichuan 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 (28.1)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 (bars, bathhouses, hotlines, websites, parks)</w:t>
            </w:r>
          </w:p>
        </w:tc>
        <w:tc>
          <w:tcPr>
            <w:tcW w:w="1842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336 (15.8%)</w:t>
            </w:r>
          </w:p>
        </w:tc>
        <w:tc>
          <w:tcPr>
            <w:tcW w:w="1559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325 (16.3%)</w:t>
            </w:r>
          </w:p>
        </w:tc>
        <w:tc>
          <w:tcPr>
            <w:tcW w:w="1558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99 (32.3%)</w:t>
            </w:r>
          </w:p>
        </w:tc>
        <w:tc>
          <w:tcPr>
            <w:tcW w:w="1700" w:type="dxa"/>
            <w:tcBorders>
              <w:top w:val="single" w:sz="1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 X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’an, Shaan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5 (30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V National Sentient Surveillance Sit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78 (17.0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61 (28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258 (24.7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2 (27.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106 (43.6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62 (27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/393 (35.1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4 (27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256 (41.1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68 (29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/400 (33.7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iang SM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hai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59 (29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59 (32.2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Q, 20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4 – 05/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oriented  activity venue, Interne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r-referral, Snowball sampling, gay website advertisemen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/91 (36.3%)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ang HT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4 – 07/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6 (28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oriented  activity ven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28 (60.7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/175 (34.9%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D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rbin, Heilongjia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y-identified venue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8/170 (16.5%) 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265 (21.1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/425 (36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o XY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/2004 – 10/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zhe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47 (24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ba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114 (31.6%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 Q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62 (26.1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M community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44 (22.7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170 (32.4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49 (25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41 (58.5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184 (44.0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58 (25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36 (47.1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207 (41.5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74 (27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34 (55.9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197 (43.1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ian XB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5 – 09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chong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6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, hotlines,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and convenience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4 (4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% (1/10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40 (7.5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ing JM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05 – 12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sha, Hu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 Centra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63 (29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y bars, bath house, public toile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36 (50.0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SC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5 – 09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gzhou, Zhe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0 (28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,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/17 (23.5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/259 (45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u Q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chang, Ji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60 (25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sites, peer referral, gay bars, club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144 (22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ao MZ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/2005 – 11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3 (2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109 (29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i YH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004 – 2005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zhe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 Centra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57 (2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/203 (41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u CG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03 – 11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yang, Guizho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5-81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CT clini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170 (11.2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u JT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/2004 – 08/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nming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7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, websi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e sampling (Convenience, snowball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/730 (45.3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/130 (69.2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CQ,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an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er-referr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owball sampling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47 (27.7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u YW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/2006 – 07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an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66 (25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an CD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/375 (30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D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6 – 08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/1375 (29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i CF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6 – 12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4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8 (66.7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103 (50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yang L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6 – 09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60 (30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bars, bathhou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/284 (22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L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6 – 07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9 (30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/407 (35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i 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6 – 12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ocheng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38 (2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For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201 (17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S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6 – 08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5 (26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site advertisement, peer-referr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156 (35.3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u J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06 – 12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4 (26.6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80 (22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144 (49.3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CH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3 – 10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e, He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28 (21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82 (30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SH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 (27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si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/548 (25.7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 Y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006 – 09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zhou, Gan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1 (30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/202 (52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HL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006 – 10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yang, Lia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8-60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212 (32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/218 (45.0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/188 (50.5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/200 (50.0%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ng G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/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cities in Heilongjiang, Jilin, Liaoning, Inner Mongolia, Ningxia, Gansu, 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 and  respond 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3/4118 (28.2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4/4753 (44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ou J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9/2006 – 12/200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yang, Guizho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49 (24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venues, websites, hotlin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255 (27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 N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68 (28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HIV/AIDS Sentinel Surveillanc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147 (27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n ZX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in a gay-oriented  activi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website advertisemen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68 (32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oi J,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chang, Ji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50 (25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ba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58 (65.5%)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uan YW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06 – 02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anyang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er-referr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137 (24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75 (30.8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33 (39.3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bin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/142 (30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77 (43.2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58 (40.4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na Global Fund AIDS Program Round 5, 2007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M venue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44 (61.4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/786 (31.8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A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/30 (56.7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/647 (41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u LY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danjiang, Heilong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 (29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202 (27.2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/202 (71.5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SH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68 (26.2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h check at Nanning CD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venience and snowball sampling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/156 (35.3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68 (25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196 (42.3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1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68 (27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402 (34.8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8 – 12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68 (27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/375 (45.1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iao Y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6 -09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uthwes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8 (27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oriented volunteer workgroups, gay bars, bathhouses, clubs, saunas, gay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plier methods: venue-based recruitment, Interne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ertisements, community outreach, and 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71 (80.3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/1376 (36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ng Y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/2007 – 06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gdu, Sichua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-44.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M community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//358 (23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/386 (38.6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Y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06 – 01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anyang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57 (24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networ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 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137 (24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76 (30.3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33 (39.4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201 (31.3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u ZH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7 – 09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eling, Lia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4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65 (18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u YF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8/2007 – 09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3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bsite advertisement, peer-referral, gay bar activity advertisemen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/230 (43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o Y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7 – 10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57 (27.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ba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133 (47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ou H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/2007 – 08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jing and Urumq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 and Nor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/281 (39.1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eng H,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7/2007 – 08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-65 (26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site, 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50 (76.0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/647 (41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i YM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007 – 12/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zhe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33 (75.8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/323 (57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o LY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ing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activity venues, website (Rainbow Online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106 (18.9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ng YQ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7 (27.9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SM network, MSM venue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owball sampling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239 (26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ou SJ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 bathrooms, bars, activity center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350 (24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u H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zhe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4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 (sauna, bar, public park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/26 (80.8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/293 (57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uo W,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9/2007 – 01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ngfang, He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4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y-identified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174 (46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un M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7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lian, Liaoni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48 (49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o HP, 2009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1/2008 – 10/200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rbin, Heilongjia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52 (25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who came to voluntary counseling and testing clinic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89 (42.7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ng XB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2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7 (26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networ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/629 (36.7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ang 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who participated in voluntary counseling and testing servic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429 (41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n XQ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lin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3 (30.8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205 (15.1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ao ZF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nchuan, Ningx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5 (27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/191 (56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en SH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, Guangx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-68 (27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 check at CD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402 (34.8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an D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8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, Sich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/467 (38.1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 WD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8 – 08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han, Hu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0 (28.3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CT clinics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379 (46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M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8 – 06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Ürümqi, Xinjiang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54 (27.4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er-referra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189 (35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u 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2008 – 12/2008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ongol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3 (27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/598 (43.6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XL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008 – 12/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gshan, Hebe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5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49 (18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M,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nming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6-80 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, websi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om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/306 (62.7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i C,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an, Shan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olunteer grou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dent-driven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304 (28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Xu JJ,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1/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th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communit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/371 (48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/436 (58.3%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 YG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8 – 06/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b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who participated in voluntary counseling and testing servic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4 (50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ZJ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5/2008 – 06/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gzhou, Jiangs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8 (33.5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ebsite advertisement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69/544 (49.5%) 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ong CT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/2008 – 06/200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nzhou, Fuji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-46 (22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venu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5 (40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/145 (53.8%) 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Ji GP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2 (26.7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3 (47.8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/374 (39.6%)</w:t>
            </w:r>
          </w:p>
        </w:tc>
      </w:tr>
      <w:tr>
        <w:trPr>
          <w:trHeight w:val="33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2 (24.8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1 (52.4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/378 (33.3%)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72 (2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/35 (60.0%)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/565 (43.0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hi JC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4/2009 – 11/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yang, He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66 (32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bsites, peer-referral, MSM activiti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132 (23.5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ng T, 2010 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ngshan, Guangdo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Centr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-52 (26.0)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M group activities and voluntary counseling and testing clinic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163 (34.4%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hang JM,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3/2010 – 07/2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shui, Yunn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-6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owball sampling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110 (24.5%)</w:t>
            </w:r>
          </w:p>
        </w:tc>
      </w:tr>
    </w:tbl>
    <w:p>
      <w:pPr>
        <w:pStyle w:val="Normal"/>
        <w:rPr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 xml:space="preserve">* Linear regressions were used to investigate the temporal trend of condom usage during 2002-2010 for each sexual type. For studies spanned more than one year, the mid-point of the time interval was used. The slopes of the linear regressions are: </w:t>
      </w:r>
      <w:r>
        <w:rPr>
          <w:rFonts w:cs="Times New Roman" w:ascii="Times New Roman" w:hAnsi="Times New Roman"/>
          <w:sz w:val="20"/>
          <w:szCs w:val="20"/>
          <w:lang w:val="en-US"/>
        </w:rPr>
        <w:t>3.58% (2.98-4.12%), 5.55 (4.55-6.54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5.03% (4.19-5.74%) for regular, casual and commercial partners respectively. All slopes are significantly greater than zero.</w:t>
      </w:r>
    </w:p>
    <w:p>
      <w:pPr>
        <w:pStyle w:val="Normal"/>
        <w:overflowPunct w:val="false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  <w:r>
        <w:br w:type="page"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" w:name="_ENREF_88"/>
      <w:bookmarkStart w:id="2" w:name="_ENREF_87"/>
      <w:bookmarkStart w:id="3" w:name="_ENREF_86"/>
      <w:bookmarkStart w:id="4" w:name="_ENREF_85"/>
      <w:bookmarkStart w:id="5" w:name="_ENREF_84"/>
      <w:bookmarkStart w:id="6" w:name="_ENREF_83"/>
      <w:bookmarkStart w:id="7" w:name="_ENREF_82"/>
      <w:bookmarkStart w:id="8" w:name="_ENREF_81"/>
      <w:bookmarkStart w:id="9" w:name="_ENREF_80"/>
      <w:bookmarkStart w:id="10" w:name="_ENREF_79"/>
      <w:bookmarkStart w:id="11" w:name="_ENREF_78"/>
      <w:bookmarkStart w:id="12" w:name="_ENREF_77"/>
      <w:bookmarkStart w:id="13" w:name="_ENREF_76"/>
      <w:bookmarkStart w:id="14" w:name="_ENREF_75"/>
      <w:bookmarkStart w:id="15" w:name="_ENREF_74"/>
      <w:bookmarkStart w:id="16" w:name="_ENREF_73"/>
      <w:bookmarkStart w:id="17" w:name="_ENREF_72"/>
      <w:bookmarkStart w:id="18" w:name="_ENREF_71"/>
      <w:bookmarkStart w:id="19" w:name="_ENREF_70"/>
      <w:bookmarkStart w:id="20" w:name="_ENREF_69"/>
      <w:bookmarkStart w:id="21" w:name="_ENREF_68"/>
      <w:bookmarkStart w:id="22" w:name="_ENREF_67"/>
      <w:bookmarkStart w:id="23" w:name="_ENREF_66"/>
      <w:bookmarkStart w:id="24" w:name="_ENREF_65"/>
      <w:bookmarkStart w:id="25" w:name="_ENREF_64"/>
      <w:bookmarkStart w:id="26" w:name="_ENREF_63"/>
      <w:bookmarkStart w:id="27" w:name="_ENREF_62"/>
      <w:bookmarkStart w:id="28" w:name="_ENREF_61"/>
      <w:bookmarkStart w:id="29" w:name="_ENREF_60"/>
      <w:bookmarkStart w:id="30" w:name="_ENREF_59"/>
      <w:bookmarkStart w:id="31" w:name="_ENREF_58"/>
      <w:bookmarkStart w:id="32" w:name="_ENREF_57"/>
      <w:bookmarkStart w:id="33" w:name="_ENREF_56"/>
      <w:bookmarkStart w:id="34" w:name="_ENREF_55"/>
      <w:bookmarkStart w:id="35" w:name="_ENREF_54"/>
      <w:bookmarkStart w:id="36" w:name="_ENREF_53"/>
      <w:bookmarkStart w:id="37" w:name="_ENREF_52"/>
      <w:bookmarkStart w:id="38" w:name="_ENREF_51"/>
      <w:bookmarkStart w:id="39" w:name="_ENREF_50"/>
      <w:bookmarkStart w:id="40" w:name="_ENREF_49"/>
      <w:bookmarkStart w:id="41" w:name="_ENREF_48"/>
      <w:bookmarkStart w:id="42" w:name="_ENREF_47"/>
      <w:bookmarkStart w:id="43" w:name="_ENREF_46"/>
      <w:bookmarkStart w:id="44" w:name="_ENREF_45"/>
      <w:bookmarkStart w:id="45" w:name="_ENREF_44"/>
      <w:bookmarkStart w:id="46" w:name="_ENREF_43"/>
      <w:bookmarkStart w:id="47" w:name="_ENREF_42"/>
      <w:bookmarkStart w:id="48" w:name="_ENREF_41"/>
      <w:bookmarkStart w:id="49" w:name="_ENREF_40"/>
      <w:bookmarkStart w:id="50" w:name="_ENREF_39"/>
      <w:bookmarkStart w:id="51" w:name="_ENREF_38"/>
      <w:bookmarkStart w:id="52" w:name="_ENREF_37"/>
      <w:bookmarkStart w:id="53" w:name="_ENREF_36"/>
      <w:bookmarkStart w:id="54" w:name="_ENREF_35"/>
      <w:bookmarkStart w:id="55" w:name="_ENREF_34"/>
      <w:bookmarkStart w:id="56" w:name="_ENREF_33"/>
      <w:bookmarkStart w:id="57" w:name="_ENREF_32"/>
      <w:bookmarkStart w:id="58" w:name="_ENREF_31"/>
      <w:bookmarkStart w:id="59" w:name="_ENREF_30"/>
      <w:bookmarkStart w:id="60" w:name="_ENREF_29"/>
      <w:bookmarkStart w:id="61" w:name="_ENREF_28"/>
      <w:bookmarkStart w:id="62" w:name="_ENREF_27"/>
      <w:bookmarkStart w:id="63" w:name="_ENREF_26"/>
      <w:bookmarkStart w:id="64" w:name="_ENREF_25"/>
      <w:bookmarkStart w:id="65" w:name="_ENREF_24"/>
      <w:bookmarkStart w:id="66" w:name="_ENREF_23"/>
      <w:bookmarkStart w:id="67" w:name="_ENREF_22"/>
      <w:bookmarkStart w:id="68" w:name="_ENREF_21"/>
      <w:bookmarkStart w:id="69" w:name="_ENREF_20"/>
      <w:bookmarkStart w:id="70" w:name="_ENREF_19"/>
      <w:bookmarkStart w:id="71" w:name="_ENREF_18"/>
      <w:bookmarkStart w:id="72" w:name="_ENREF_17"/>
      <w:bookmarkStart w:id="73" w:name="_ENREF_16"/>
      <w:bookmarkStart w:id="74" w:name="_ENREF_15"/>
      <w:bookmarkStart w:id="75" w:name="_ENREF_14"/>
      <w:bookmarkStart w:id="76" w:name="_ENREF_13"/>
      <w:bookmarkStart w:id="77" w:name="_ENREF_12"/>
      <w:bookmarkStart w:id="78" w:name="_ENREF_11"/>
      <w:bookmarkStart w:id="79" w:name="_ENREF_10"/>
      <w:bookmarkStart w:id="80" w:name="_ENREF_9"/>
      <w:bookmarkStart w:id="81" w:name="_ENREF_8"/>
      <w:bookmarkStart w:id="82" w:name="_ENREF_7"/>
      <w:bookmarkStart w:id="83" w:name="_ENREF_6"/>
      <w:bookmarkStart w:id="84" w:name="_ENREF_5"/>
      <w:bookmarkStart w:id="85" w:name="_ENREF_4"/>
      <w:bookmarkStart w:id="86" w:name="_ENREF_3"/>
      <w:bookmarkStart w:id="87" w:name="_ENREF_2"/>
      <w:bookmarkStart w:id="88" w:name="_ENREF_1"/>
      <w:r>
        <w:rPr>
          <w:rFonts w:cs="Times New Roman" w:ascii="Times New Roman" w:hAnsi="Times New Roman"/>
          <w:b/>
          <w:lang w:val="en-US" w:eastAsia="en-US"/>
        </w:rPr>
      </w:r>
      <w:r>
        <w:rPr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</w:t>
        <w:tab/>
        <w:t xml:space="preserve">Choi KH, Gibson DR, Han L, Guo Y: </w:t>
      </w:r>
      <w:r>
        <w:rPr>
          <w:rFonts w:cs="Times New Roman" w:ascii="Times New Roman" w:hAnsi="Times New Roman"/>
          <w:b/>
          <w:lang w:val="en-US" w:eastAsia="en-US"/>
        </w:rPr>
        <w:t>High levels of unprotected sex with men and women among men who have sex with men: a potential bridge of HIV transmission in Beijing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IDS Educ Prev </w:t>
      </w:r>
      <w:r>
        <w:rPr>
          <w:rFonts w:cs="Times New Roman" w:ascii="Times New Roman" w:hAnsi="Times New Roman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lang w:val="en-US" w:eastAsia="en-US"/>
        </w:rPr>
        <w:t>16</w:t>
      </w:r>
      <w:r>
        <w:rPr>
          <w:rFonts w:cs="Times New Roman" w:ascii="Times New Roman" w:hAnsi="Times New Roman"/>
          <w:lang w:val="en-US" w:eastAsia="en-US"/>
        </w:rPr>
        <w:t>(1):19-3</w:t>
      </w:r>
      <w:bookmarkEnd w:id="88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.</w:t>
        <w:tab/>
        <w:t xml:space="preserve">Mao M, Lan YJ, Zhou DL, Gu Y, Zhang JX, Xie YQ, Niu J: </w:t>
      </w:r>
      <w:r>
        <w:rPr>
          <w:rFonts w:cs="Times New Roman" w:ascii="Times New Roman" w:hAnsi="Times New Roman"/>
          <w:b/>
          <w:lang w:val="en-US" w:eastAsia="en-US"/>
        </w:rPr>
        <w:t>[Frequency of Condom Use in Anal Copulation Among Homosexual M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Prev Med Inf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4</w:t>
      </w:r>
      <w:r>
        <w:rPr>
          <w:rFonts w:cs="Times New Roman" w:ascii="Times New Roman" w:hAnsi="Times New Roman"/>
          <w:lang w:val="en-US" w:eastAsia="en-US"/>
        </w:rPr>
        <w:t>(7):493-495.</w:t>
      </w:r>
      <w:bookmarkEnd w:id="8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.</w:t>
        <w:tab/>
        <w:t xml:space="preserve">He Q, Wang Y, Lin P, Zhang Z-b, Zhao X-x, Xu H-f: </w:t>
      </w:r>
      <w:r>
        <w:rPr>
          <w:rFonts w:cs="Times New Roman" w:ascii="Times New Roman" w:hAnsi="Times New Roman"/>
          <w:b/>
          <w:lang w:val="en-US" w:eastAsia="en-US"/>
        </w:rPr>
        <w:t>[KAP study on AIDS among men who have sex with men in Guangzhou, Guangdong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Disease Control &amp; Prevention </w:t>
      </w:r>
      <w:r>
        <w:rPr>
          <w:rFonts w:cs="Times New Roman" w:ascii="Times New Roman" w:hAnsi="Times New Roman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lang w:val="en-US" w:eastAsia="en-US"/>
        </w:rPr>
        <w:t>9</w:t>
      </w:r>
      <w:r>
        <w:rPr>
          <w:rFonts w:cs="Times New Roman" w:ascii="Times New Roman" w:hAnsi="Times New Roman"/>
          <w:lang w:val="en-US" w:eastAsia="en-US"/>
        </w:rPr>
        <w:t>(2):106-108.</w:t>
      </w:r>
      <w:bookmarkEnd w:id="8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.</w:t>
        <w:tab/>
        <w:t xml:space="preserve">Yang HT, Ding JP, Chen GH, Li XF, Zhang BC, Guan WH: </w:t>
      </w:r>
      <w:r>
        <w:rPr>
          <w:rFonts w:cs="Times New Roman" w:ascii="Times New Roman" w:hAnsi="Times New Roman"/>
          <w:b/>
          <w:lang w:val="en-US" w:eastAsia="en-US"/>
        </w:rPr>
        <w:t>[Behavioral features of Men Who Have Sex with Men in Jiangsu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iangsu Prev Med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(1):1-4.</w:t>
      </w:r>
      <w:bookmarkEnd w:id="8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.</w:t>
        <w:tab/>
        <w:t>Ma X, Zhang Q, He X, Sun W, Yue H, Chen S, Raymond HF, Li Y, Xu M, Du H</w:t>
      </w:r>
      <w:r>
        <w:rPr>
          <w:rFonts w:cs="Times New Roman" w:ascii="Times New Roman" w:hAnsi="Times New Roman"/>
          <w:i/>
          <w:lang w:val="en-US" w:eastAsia="en-US"/>
        </w:rPr>
        <w:t xml:space="preserve"> et al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lang w:val="en-US" w:eastAsia="en-US"/>
        </w:rPr>
        <w:t>Trends in Prevalence of HIV, Syphilis, Hepatitis C, Hepatitis B, and Sexual Risk Behavior Among Men Who Have Sex With Men. Results of 3 consecutive respondent-driven sampling surveys in Beijing, 2004 through 2006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cquir Immune Defic Syndr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45</w:t>
      </w:r>
      <w:r>
        <w:rPr>
          <w:rFonts w:cs="Times New Roman" w:ascii="Times New Roman" w:hAnsi="Times New Roman"/>
          <w:lang w:val="en-US" w:eastAsia="en-US"/>
        </w:rPr>
        <w:t>(5):581-587.</w:t>
      </w:r>
      <w:bookmarkEnd w:id="8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.</w:t>
        <w:tab/>
        <w:t xml:space="preserve">Li X, Wang BS, Li XF, Cui M, Zhang BC, Chang WH, Xing AH: </w:t>
      </w:r>
      <w:r>
        <w:rPr>
          <w:rFonts w:cs="Times New Roman" w:ascii="Times New Roman" w:hAnsi="Times New Roman"/>
          <w:b/>
          <w:lang w:val="en-US" w:eastAsia="en-US"/>
        </w:rPr>
        <w:t>[Survey on HIV/AIDS-related high-risk behaviors among men who have sex with men in Xi’a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ublic Health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22</w:t>
      </w:r>
      <w:r>
        <w:rPr>
          <w:rFonts w:cs="Times New Roman" w:ascii="Times New Roman" w:hAnsi="Times New Roman"/>
          <w:lang w:val="en-US" w:eastAsia="en-US"/>
        </w:rPr>
        <w:t>(5):520-521.</w:t>
      </w:r>
      <w:bookmarkEnd w:id="8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.</w:t>
        <w:tab/>
        <w:t xml:space="preserve">Zhang BC, Zeng Y, Xu H, Li XF, Zhou SJ, Li H, Liao LM, Zhang XM: </w:t>
      </w:r>
      <w:r>
        <w:rPr>
          <w:rFonts w:cs="Times New Roman" w:ascii="Times New Roman" w:hAnsi="Times New Roman"/>
          <w:b/>
          <w:lang w:val="en-US" w:eastAsia="en-US"/>
        </w:rPr>
        <w:t>[Study on 1389 men who have sex with men regarding their HIV high-risk behaviors and associated factors in mainland China in 2004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Zhonghua Liu Xing Bing Xue Za Zhi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28</w:t>
      </w:r>
      <w:r>
        <w:rPr>
          <w:rFonts w:cs="Times New Roman" w:ascii="Times New Roman" w:hAnsi="Times New Roman"/>
          <w:lang w:val="en-US" w:eastAsia="en-US"/>
        </w:rPr>
        <w:t>(1):32-36.</w:t>
      </w:r>
      <w:bookmarkEnd w:id="8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.</w:t>
        <w:tab/>
        <w:t xml:space="preserve">Choi KH, Ning Z, Gregorich SE, Pan QC: </w:t>
      </w:r>
      <w:r>
        <w:rPr>
          <w:rFonts w:cs="Times New Roman" w:ascii="Times New Roman" w:hAnsi="Times New Roman"/>
          <w:b/>
          <w:lang w:val="en-US" w:eastAsia="en-US"/>
        </w:rPr>
        <w:t>The influence of social and sexual networks in the spread of HIV and syphilis among men who have sex with men in Shanghai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cquir Immune Defic Syndr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45</w:t>
      </w:r>
      <w:r>
        <w:rPr>
          <w:rFonts w:cs="Times New Roman" w:ascii="Times New Roman" w:hAnsi="Times New Roman"/>
          <w:lang w:val="en-US" w:eastAsia="en-US"/>
        </w:rPr>
        <w:t>(1):77-84.</w:t>
      </w:r>
      <w:bookmarkEnd w:id="8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9.</w:t>
        <w:tab/>
        <w:t xml:space="preserve">Xu J, Zhang HB, Zheng YJ, Wang J, Zhu YB, Li ZR, Hu ZW: </w:t>
      </w:r>
      <w:r>
        <w:rPr>
          <w:rFonts w:cs="Times New Roman" w:ascii="Times New Roman" w:hAnsi="Times New Roman"/>
          <w:b/>
          <w:lang w:val="en-US" w:eastAsia="en-US"/>
        </w:rPr>
        <w:t>[The prevalence of syphilis and HIV infection among young men who have sex with men in Hefei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Behavioral Medical Scienc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6</w:t>
      </w:r>
      <w:r>
        <w:rPr>
          <w:rFonts w:cs="Times New Roman" w:ascii="Times New Roman" w:hAnsi="Times New Roman"/>
          <w:lang w:val="en-US" w:eastAsia="en-US"/>
        </w:rPr>
        <w:t>(3):205-207.</w:t>
      </w:r>
      <w:bookmarkEnd w:id="8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0.</w:t>
        <w:tab/>
        <w:t>Li X, Shi W, Li D, Ruan Y, Jia Y, Vermund SH, Zhang X, Wang C, Liu Y, Yu M</w:t>
      </w:r>
      <w:r>
        <w:rPr>
          <w:rFonts w:cs="Times New Roman" w:ascii="Times New Roman" w:hAnsi="Times New Roman"/>
          <w:i/>
          <w:lang w:val="en-US" w:eastAsia="en-US"/>
        </w:rPr>
        <w:t xml:space="preserve"> et al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lang w:val="en-US" w:eastAsia="en-US"/>
        </w:rPr>
        <w:t>Predictors of unprotected sex among men who have sex with men in Beijing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outheast Asian J Trop Med Public Health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39</w:t>
      </w:r>
      <w:r>
        <w:rPr>
          <w:rFonts w:cs="Times New Roman" w:ascii="Times New Roman" w:hAnsi="Times New Roman"/>
          <w:lang w:val="en-US" w:eastAsia="en-US"/>
        </w:rPr>
        <w:t>(1):99-108.</w:t>
      </w:r>
      <w:bookmarkEnd w:id="7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1.</w:t>
        <w:tab/>
        <w:t xml:space="preserve">Xu J, Wu ZJ, Zhang HB, Zhu JL, Wu HH, Zhu YB, Hu ZW, Ke WH, Zhang XP: </w:t>
      </w:r>
      <w:r>
        <w:rPr>
          <w:rFonts w:cs="Times New Roman" w:ascii="Times New Roman" w:hAnsi="Times New Roman"/>
          <w:b/>
          <w:lang w:val="en-US" w:eastAsia="en-US"/>
        </w:rPr>
        <w:t>[Study On The Status Of HIV Infection And Syphilis Infection Among MSM In Hefei And Its Correlation With The Social And Sexual Partner Characteristics Of MSM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34</w:t>
      </w:r>
      <w:r>
        <w:rPr>
          <w:rFonts w:cs="Times New Roman" w:ascii="Times New Roman" w:hAnsi="Times New Roman"/>
          <w:lang w:val="en-US" w:eastAsia="en-US"/>
        </w:rPr>
        <w:t>(16):3009-3011, 3014.</w:t>
      </w:r>
      <w:bookmarkEnd w:id="7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2.</w:t>
        <w:tab/>
        <w:t>Zhang B, Li X, Chu Q, Wang n, Wang Z, Zhou S, Tong  C, Zhang J, Guan W, Cui Z</w:t>
      </w:r>
      <w:r>
        <w:rPr>
          <w:rFonts w:cs="Times New Roman" w:ascii="Times New Roman" w:hAnsi="Times New Roman"/>
          <w:i/>
          <w:lang w:val="en-US" w:eastAsia="en-US"/>
        </w:rPr>
        <w:t xml:space="preserve"> et al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lang w:val="en-US" w:eastAsia="en-US"/>
        </w:rPr>
        <w:t>[A survey of HIV/AIDS related behaviors among 2250 MSM in nine major cities of China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AIDS &amp; STD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6):541-547.</w:t>
      </w:r>
      <w:bookmarkEnd w:id="7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3.</w:t>
        <w:tab/>
        <w:t xml:space="preserve">Sun ZX, Lin SF, Wen MQ: </w:t>
      </w:r>
      <w:r>
        <w:rPr>
          <w:rFonts w:cs="Times New Roman" w:ascii="Times New Roman" w:hAnsi="Times New Roman"/>
          <w:b/>
          <w:lang w:val="en-US" w:eastAsia="en-US"/>
        </w:rPr>
        <w:t xml:space="preserve">[Investigation on STD and AIDS prevalence for men who have sex with men]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34</w:t>
      </w:r>
      <w:r>
        <w:rPr>
          <w:rFonts w:cs="Times New Roman" w:ascii="Times New Roman" w:hAnsi="Times New Roman"/>
          <w:lang w:val="en-US" w:eastAsia="en-US"/>
        </w:rPr>
        <w:t>(21):4130-4132.</w:t>
      </w:r>
      <w:bookmarkEnd w:id="7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4.</w:t>
        <w:tab/>
        <w:t xml:space="preserve">Choi J, Xu QY, Huang YZ, Wang YN, Liu Y: </w:t>
      </w:r>
      <w:r>
        <w:rPr>
          <w:rFonts w:cs="Times New Roman" w:ascii="Times New Roman" w:hAnsi="Times New Roman"/>
          <w:b/>
          <w:lang w:val="en-US" w:eastAsia="en-US"/>
        </w:rPr>
        <w:t>[A survey on AIDS knowledge and sexual behaviors among homosexual men in Nanchang city, Jiangxi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a Medical Herald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4</w:t>
      </w:r>
      <w:r>
        <w:rPr>
          <w:rFonts w:cs="Times New Roman" w:ascii="Times New Roman" w:hAnsi="Times New Roman"/>
          <w:lang w:val="en-US" w:eastAsia="en-US"/>
        </w:rPr>
        <w:t>(17):158, 168.</w:t>
      </w:r>
      <w:bookmarkEnd w:id="7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5.</w:t>
        <w:tab/>
        <w:t xml:space="preserve">Li N, Wang Z, Sun GQ, Sun DY: </w:t>
      </w:r>
      <w:r>
        <w:rPr>
          <w:rFonts w:cs="Times New Roman" w:ascii="Times New Roman" w:hAnsi="Times New Roman"/>
          <w:b/>
          <w:lang w:val="en-US" w:eastAsia="en-US"/>
        </w:rPr>
        <w:t>[Analysis of HIV/AIDS sentinel surveillance among high risk population in Henan province in 2006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AIDS &amp; STD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5):427-429.</w:t>
      </w:r>
      <w:bookmarkEnd w:id="7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6.</w:t>
        <w:tab/>
        <w:t xml:space="preserve">Fu LJ, Fang YR, Guo TY: </w:t>
      </w:r>
      <w:r>
        <w:rPr>
          <w:rFonts w:cs="Times New Roman" w:ascii="Times New Roman" w:hAnsi="Times New Roman"/>
          <w:b/>
          <w:lang w:val="en-US" w:eastAsia="en-US"/>
        </w:rPr>
        <w:t>[Investigation of the sexual behaviors among the MSM in Shaoxing City of Zhejiang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Disease Surveillanc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22</w:t>
      </w:r>
      <w:r>
        <w:rPr>
          <w:rFonts w:cs="Times New Roman" w:ascii="Times New Roman" w:hAnsi="Times New Roman"/>
          <w:lang w:val="en-US" w:eastAsia="en-US"/>
        </w:rPr>
        <w:t>(12):818-819.</w:t>
      </w:r>
      <w:bookmarkEnd w:id="7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7.</w:t>
        <w:tab/>
        <w:t xml:space="preserve">Ma J, Guo J: </w:t>
      </w:r>
      <w:r>
        <w:rPr>
          <w:rFonts w:cs="Times New Roman" w:ascii="Times New Roman" w:hAnsi="Times New Roman"/>
          <w:b/>
          <w:lang w:val="en-US" w:eastAsia="en-US"/>
        </w:rPr>
        <w:t>[Internet survey of high risk sexual behaviors and sexually transmitted diseases among male homosexuals in Tianji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34</w:t>
      </w:r>
      <w:r>
        <w:rPr>
          <w:rFonts w:cs="Times New Roman" w:ascii="Times New Roman" w:hAnsi="Times New Roman"/>
          <w:lang w:val="en-US" w:eastAsia="en-US"/>
        </w:rPr>
        <w:t>(20):3928-3931.</w:t>
      </w:r>
      <w:bookmarkEnd w:id="7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8.</w:t>
        <w:tab/>
        <w:t xml:space="preserve">Yang SJ, Mu HT, Li XQ, Li F, Zheng CJ, Zhang ZZ, Duo LK, Li RL, Shi L, Yang CX: </w:t>
      </w:r>
      <w:r>
        <w:rPr>
          <w:rFonts w:cs="Times New Roman" w:ascii="Times New Roman" w:hAnsi="Times New Roman"/>
          <w:b/>
          <w:lang w:val="en-US" w:eastAsia="en-US"/>
        </w:rPr>
        <w:t>[Survey Of The Knowledge, Attitude, And Practice On AIDS Among MSM Population In Urumch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34</w:t>
      </w:r>
      <w:r>
        <w:rPr>
          <w:rFonts w:cs="Times New Roman" w:ascii="Times New Roman" w:hAnsi="Times New Roman"/>
          <w:lang w:val="en-US" w:eastAsia="en-US"/>
        </w:rPr>
        <w:t>(20):4624-4625.</w:t>
      </w:r>
      <w:bookmarkEnd w:id="7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19.</w:t>
        <w:tab/>
        <w:t xml:space="preserve">Ouyang L, Ding XB, Zhou C, Lu RR: </w:t>
      </w:r>
      <w:r>
        <w:rPr>
          <w:rFonts w:cs="Times New Roman" w:ascii="Times New Roman" w:hAnsi="Times New Roman"/>
          <w:b/>
          <w:lang w:val="en-US" w:eastAsia="en-US"/>
        </w:rPr>
        <w:t>[HIV risk sexual behavior among MSM with different sex orientation in Chongqi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outh China J Prev Med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34</w:t>
      </w:r>
      <w:r>
        <w:rPr>
          <w:rFonts w:cs="Times New Roman" w:ascii="Times New Roman" w:hAnsi="Times New Roman"/>
          <w:lang w:val="en-US" w:eastAsia="en-US"/>
        </w:rPr>
        <w:t>(2):16-19, 23.</w:t>
      </w:r>
      <w:bookmarkEnd w:id="7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0.</w:t>
        <w:tab/>
        <w:t xml:space="preserve">Chen SH, Zhou J, Zhu JJ, Li KF: </w:t>
      </w:r>
      <w:r>
        <w:rPr>
          <w:rFonts w:cs="Times New Roman" w:ascii="Times New Roman" w:hAnsi="Times New Roman"/>
          <w:b/>
          <w:lang w:val="en-US" w:eastAsia="en-US"/>
        </w:rPr>
        <w:t>[Analysis On Ethological Characters Of MSM In Nann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35</w:t>
      </w:r>
      <w:r>
        <w:rPr>
          <w:rFonts w:cs="Times New Roman" w:ascii="Times New Roman" w:hAnsi="Times New Roman"/>
          <w:lang w:val="en-US" w:eastAsia="en-US"/>
        </w:rPr>
        <w:t>(5):902-904.</w:t>
      </w:r>
      <w:bookmarkEnd w:id="6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1.</w:t>
        <w:tab/>
        <w:t>Feng L, Ding X, Lu R, Liu J, Sy A, Ouyang L, Pan C, Yi H, Liu H, Xu J</w:t>
      </w:r>
      <w:r>
        <w:rPr>
          <w:rFonts w:cs="Times New Roman" w:ascii="Times New Roman" w:hAnsi="Times New Roman"/>
          <w:i/>
          <w:lang w:val="en-US" w:eastAsia="en-US"/>
        </w:rPr>
        <w:t xml:space="preserve"> et al</w:t>
      </w:r>
      <w:r>
        <w:rPr>
          <w:rFonts w:cs="Times New Roman" w:ascii="Times New Roman" w:hAnsi="Times New Roman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lang w:val="en-US" w:eastAsia="en-US"/>
        </w:rPr>
        <w:t>High HIV prevalence detected in 2006 and 2007 among men who have sex with men in China's largest municipality: an alarming epidemic in Chongqing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cquir Immune Defic Syndr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52</w:t>
      </w:r>
      <w:r>
        <w:rPr>
          <w:rFonts w:cs="Times New Roman" w:ascii="Times New Roman" w:hAnsi="Times New Roman"/>
          <w:lang w:val="en-US" w:eastAsia="en-US"/>
        </w:rPr>
        <w:t>(1):79-85.</w:t>
      </w:r>
      <w:bookmarkEnd w:id="6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2.</w:t>
        <w:tab/>
        <w:t xml:space="preserve">Zhou J, Zhu JJ, Bin H, Zhang L, Yao M, Zhang W, Zhang W, Zhong JY, You QY, Gao L: </w:t>
      </w:r>
      <w:r>
        <w:rPr>
          <w:rFonts w:cs="Times New Roman" w:ascii="Times New Roman" w:hAnsi="Times New Roman"/>
          <w:b/>
          <w:lang w:val="en-US" w:eastAsia="en-US"/>
        </w:rPr>
        <w:t>[A survey of HIV/STD,HBV and HCV infections and risk behaviors among MSM in two central districts of Guiyang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AIDS &amp; STD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1):47-48, 51.</w:t>
      </w:r>
      <w:bookmarkEnd w:id="6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3.</w:t>
        <w:tab/>
        <w:t xml:space="preserve">Liu H, Cai Y, Rhodes AG, Hong F: </w:t>
      </w:r>
      <w:r>
        <w:rPr>
          <w:rFonts w:cs="Times New Roman" w:ascii="Times New Roman" w:hAnsi="Times New Roman"/>
          <w:b/>
          <w:lang w:val="en-US" w:eastAsia="en-US"/>
        </w:rPr>
        <w:t>Money boys, HIV risks, and the associations between norms and safer sex: a respondent-driven sampling study in Shenzhen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IDS Behav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4):652-662.</w:t>
      </w:r>
      <w:bookmarkEnd w:id="6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4.</w:t>
        <w:tab/>
        <w:t xml:space="preserve">Feng Y, Wu Z, Detels R, Qin G, Liu L, Wang X, Wang J, Zhang L: </w:t>
      </w:r>
      <w:r>
        <w:rPr>
          <w:rFonts w:cs="Times New Roman" w:ascii="Times New Roman" w:hAnsi="Times New Roman"/>
          <w:b/>
          <w:lang w:val="en-US" w:eastAsia="en-US"/>
        </w:rPr>
        <w:t>HIV/STD prevalence among men who have sex with men in Chengdu, China and associated risk factors for HIV infection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cquir Immune Defic Syndr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53 Suppl 1</w:t>
      </w:r>
      <w:r>
        <w:rPr>
          <w:rFonts w:cs="Times New Roman" w:ascii="Times New Roman" w:hAnsi="Times New Roman"/>
          <w:lang w:val="en-US" w:eastAsia="en-US"/>
        </w:rPr>
        <w:t>:S74-80.</w:t>
      </w:r>
      <w:bookmarkEnd w:id="6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5.</w:t>
        <w:tab/>
        <w:t xml:space="preserve">Zhao H, Wang G, Liu H: </w:t>
      </w:r>
      <w:r>
        <w:rPr>
          <w:rFonts w:cs="Times New Roman" w:ascii="Times New Roman" w:hAnsi="Times New Roman"/>
          <w:b/>
          <w:lang w:val="en-US" w:eastAsia="en-US"/>
        </w:rPr>
        <w:t>[The Investigation Report of Male-to-male Contact During the Voluntary Consulation in Daolin District of Harebi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Guide of China Medicine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10):181-183.</w:t>
      </w:r>
      <w:bookmarkEnd w:id="6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6.</w:t>
        <w:tab/>
        <w:t xml:space="preserve">Feng LG, Ding XB, Xu j, Ou YL, Xu SM, Zheng JQ, Guo XJ, Yang MF, Liu XP: </w:t>
      </w:r>
      <w:r>
        <w:rPr>
          <w:rFonts w:cs="Times New Roman" w:ascii="Times New Roman" w:hAnsi="Times New Roman"/>
          <w:b/>
          <w:lang w:val="en-US" w:eastAsia="en-US"/>
        </w:rPr>
        <w:t>[Study on HIV, Syphilis and HCV Prevalence and Its Assoicated Factors among Internet MSM Comparison to Non-Internet MSM in Chongq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Tropical Medicine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0</w:t>
      </w:r>
      <w:r>
        <w:rPr>
          <w:rFonts w:cs="Times New Roman" w:ascii="Times New Roman" w:hAnsi="Times New Roman"/>
          <w:lang w:val="en-US" w:eastAsia="en-US"/>
        </w:rPr>
        <w:t>(1):78-82.</w:t>
      </w:r>
      <w:bookmarkEnd w:id="6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7.</w:t>
        <w:tab/>
        <w:t xml:space="preserve">Xu J, Han DL, Liu Z, Ma XY, Wang LL, Xu J, Pang L, Zhang HB, Wu ZY: </w:t>
      </w:r>
      <w:r>
        <w:rPr>
          <w:rFonts w:cs="Times New Roman" w:ascii="Times New Roman" w:hAnsi="Times New Roman"/>
          <w:b/>
          <w:lang w:val="en-US" w:eastAsia="en-US"/>
        </w:rPr>
        <w:t>[The prevalence of HIV infection and risk factors among MSM in 4 cities, China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rev Med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44</w:t>
      </w:r>
      <w:r>
        <w:rPr>
          <w:rFonts w:cs="Times New Roman" w:ascii="Times New Roman" w:hAnsi="Times New Roman"/>
          <w:lang w:val="en-US" w:eastAsia="en-US"/>
        </w:rPr>
        <w:t>(11):975-980.</w:t>
      </w:r>
      <w:bookmarkEnd w:id="6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8.</w:t>
        <w:tab/>
        <w:t xml:space="preserve">Liang L, Chen ZQ, Miao XF, Li BJ, Bai GY, Zhao HR: </w:t>
      </w:r>
      <w:r>
        <w:rPr>
          <w:rFonts w:cs="Times New Roman" w:ascii="Times New Roman" w:hAnsi="Times New Roman"/>
          <w:b/>
          <w:lang w:val="en-US" w:eastAsia="en-US"/>
        </w:rPr>
        <w:t>[Investigation on AIDS knowledge and behaviors among men who have sex with m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Hebei Medical Journal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31</w:t>
      </w:r>
      <w:r>
        <w:rPr>
          <w:rFonts w:cs="Times New Roman" w:ascii="Times New Roman" w:hAnsi="Times New Roman"/>
          <w:lang w:val="en-US" w:eastAsia="en-US"/>
        </w:rPr>
        <w:t>(19):2654-2655.</w:t>
      </w:r>
      <w:bookmarkEnd w:id="6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29.</w:t>
        <w:tab/>
        <w:t xml:space="preserve">Wei C, Ruan S, Zhao J, Yang H, Zhu Y, Raymond HF: </w:t>
      </w:r>
      <w:r>
        <w:rPr>
          <w:rFonts w:cs="Times New Roman" w:ascii="Times New Roman" w:hAnsi="Times New Roman"/>
          <w:b/>
          <w:lang w:val="en-US" w:eastAsia="en-US"/>
        </w:rPr>
        <w:t>Which Chinese men who have sex with men miss out on HIV testing?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Sex Transm Infect </w:t>
      </w:r>
      <w:r>
        <w:rPr>
          <w:rFonts w:cs="Times New Roman" w:ascii="Times New Roman" w:hAnsi="Times New Roman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lang w:val="en-US" w:eastAsia="en-US"/>
        </w:rPr>
        <w:t>87</w:t>
      </w:r>
      <w:r>
        <w:rPr>
          <w:rFonts w:cs="Times New Roman" w:ascii="Times New Roman" w:hAnsi="Times New Roman"/>
          <w:lang w:val="en-US" w:eastAsia="en-US"/>
        </w:rPr>
        <w:t>(3):225-228.</w:t>
      </w:r>
      <w:bookmarkEnd w:id="6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0.</w:t>
        <w:tab/>
        <w:t xml:space="preserve">Xu JJ, Reilly KH, Lu CM, Ma N, Zhang M, Chu ZX, Wang JJ, Yun K, Shang H: </w:t>
      </w:r>
      <w:r>
        <w:rPr>
          <w:rFonts w:cs="Times New Roman" w:ascii="Times New Roman" w:hAnsi="Times New Roman"/>
          <w:b/>
          <w:lang w:val="en-US" w:eastAsia="en-US"/>
        </w:rPr>
        <w:t>A cross-sectional study of HIV and syphilis infections among male students who have sex with men (MSM) in northeast China: implications for implementing HIV screening and intervention program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BMC Public Health </w:t>
      </w:r>
      <w:r>
        <w:rPr>
          <w:rFonts w:cs="Times New Roman" w:ascii="Times New Roman" w:hAnsi="Times New Roman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lang w:val="en-US" w:eastAsia="en-US"/>
        </w:rPr>
        <w:t>11</w:t>
      </w:r>
      <w:r>
        <w:rPr>
          <w:rFonts w:cs="Times New Roman" w:ascii="Times New Roman" w:hAnsi="Times New Roman"/>
          <w:lang w:val="en-US" w:eastAsia="en-US"/>
        </w:rPr>
        <w:t>(1):287.</w:t>
      </w:r>
      <w:bookmarkEnd w:id="5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1.</w:t>
        <w:tab/>
        <w:t xml:space="preserve">Cai WD, Fen TJ, Tan JQ, Chen L, Shi XD, Chen PL, Jiang LZ, Tao XY: </w:t>
      </w:r>
      <w:r>
        <w:rPr>
          <w:rFonts w:cs="Times New Roman" w:ascii="Times New Roman" w:hAnsi="Times New Roman"/>
          <w:b/>
          <w:lang w:val="en-US" w:eastAsia="en-US"/>
        </w:rPr>
        <w:t>[A Survery Of The Characteristics And STD/HIV Infection Of Homosexuality In Shenzh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odern Preventive Medicine </w:t>
      </w:r>
      <w:r>
        <w:rPr>
          <w:rFonts w:cs="Times New Roman" w:ascii="Times New Roman" w:hAnsi="Times New Roman"/>
          <w:lang w:val="en-US" w:eastAsia="en-US"/>
        </w:rPr>
        <w:t xml:space="preserve">2005, </w:t>
      </w:r>
      <w:r>
        <w:rPr>
          <w:rFonts w:cs="Times New Roman" w:ascii="Times New Roman" w:hAnsi="Times New Roman"/>
          <w:b/>
          <w:lang w:val="en-US" w:eastAsia="en-US"/>
        </w:rPr>
        <w:t>32</w:t>
      </w:r>
      <w:r>
        <w:rPr>
          <w:rFonts w:cs="Times New Roman" w:ascii="Times New Roman" w:hAnsi="Times New Roman"/>
          <w:lang w:val="en-US" w:eastAsia="en-US"/>
        </w:rPr>
        <w:t>(4):328-330.</w:t>
      </w:r>
      <w:bookmarkEnd w:id="5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2.</w:t>
        <w:tab/>
        <w:t xml:space="preserve">Zhang X, Wang C, Hengwei W, Li X, Li D, Ruan Y, Shao Y: </w:t>
      </w:r>
      <w:r>
        <w:rPr>
          <w:rFonts w:cs="Times New Roman" w:ascii="Times New Roman" w:hAnsi="Times New Roman"/>
          <w:b/>
          <w:lang w:val="en-US" w:eastAsia="en-US"/>
        </w:rPr>
        <w:t>Risk factors of HIV infection and prevalence of co-infections among men who have sex with men in Beijing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IDS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21 Suppl 8</w:t>
      </w:r>
      <w:r>
        <w:rPr>
          <w:rFonts w:cs="Times New Roman" w:ascii="Times New Roman" w:hAnsi="Times New Roman"/>
          <w:lang w:val="en-US" w:eastAsia="en-US"/>
        </w:rPr>
        <w:t>:S53-57.</w:t>
      </w:r>
      <w:bookmarkEnd w:id="5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3.</w:t>
        <w:tab/>
        <w:t xml:space="preserve">Xiao Y, Ding X, Li C, Liu J, Sun J, Jia Y: </w:t>
      </w:r>
      <w:r>
        <w:rPr>
          <w:rFonts w:cs="Times New Roman" w:ascii="Times New Roman" w:hAnsi="Times New Roman"/>
          <w:b/>
          <w:lang w:val="en-US" w:eastAsia="en-US"/>
        </w:rPr>
        <w:t>Prevalence and correlates of HIV and syphilis infections among men who have sex with men in Chongqing Municipality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ex Transm Dis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36</w:t>
      </w:r>
      <w:r>
        <w:rPr>
          <w:rFonts w:cs="Times New Roman" w:ascii="Times New Roman" w:hAnsi="Times New Roman"/>
          <w:lang w:val="en-US" w:eastAsia="en-US"/>
        </w:rPr>
        <w:t>(10):647-656.</w:t>
      </w:r>
      <w:bookmarkEnd w:id="5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4.</w:t>
        <w:tab/>
        <w:t xml:space="preserve">Lan Y, Gu Y, Wang B, Zhou D, Zhang J: </w:t>
      </w:r>
      <w:r>
        <w:rPr>
          <w:rFonts w:cs="Times New Roman" w:ascii="Times New Roman" w:hAnsi="Times New Roman"/>
          <w:b/>
          <w:lang w:val="en-US" w:eastAsia="en-US"/>
        </w:rPr>
        <w:t>[Behavioral Features of Men Who Have Sex with M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Sichuan University (Medical Science Edition) </w:t>
      </w:r>
      <w:r>
        <w:rPr>
          <w:rFonts w:cs="Times New Roman" w:ascii="Times New Roman" w:hAnsi="Times New Roman"/>
          <w:lang w:val="en-US" w:eastAsia="en-US"/>
        </w:rPr>
        <w:t xml:space="preserve">2004, </w:t>
      </w:r>
      <w:r>
        <w:rPr>
          <w:rFonts w:cs="Times New Roman" w:ascii="Times New Roman" w:hAnsi="Times New Roman"/>
          <w:b/>
          <w:lang w:val="en-US" w:eastAsia="en-US"/>
        </w:rPr>
        <w:t>35</w:t>
      </w:r>
      <w:r>
        <w:rPr>
          <w:rFonts w:cs="Times New Roman" w:ascii="Times New Roman" w:hAnsi="Times New Roman"/>
          <w:lang w:val="en-US" w:eastAsia="en-US"/>
        </w:rPr>
        <w:t>(3):372-375.</w:t>
      </w:r>
      <w:bookmarkEnd w:id="5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5.</w:t>
        <w:tab/>
        <w:t xml:space="preserve">Jiang SM, Li JZ, Li RY, Zhang HJ, Xiao HC: </w:t>
      </w:r>
      <w:r>
        <w:rPr>
          <w:rFonts w:cs="Times New Roman" w:ascii="Times New Roman" w:hAnsi="Times New Roman"/>
          <w:b/>
          <w:lang w:val="en-US" w:eastAsia="en-US"/>
        </w:rPr>
        <w:t>[Investigation on unprotected sex and AIDS knowledge among men who have sex with men in Weihai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Prev Med Trib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12</w:t>
      </w:r>
      <w:r>
        <w:rPr>
          <w:rFonts w:cs="Times New Roman" w:ascii="Times New Roman" w:hAnsi="Times New Roman"/>
          <w:lang w:val="en-US" w:eastAsia="en-US"/>
        </w:rPr>
        <w:t>(6):763-764.</w:t>
      </w:r>
      <w:bookmarkEnd w:id="5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6.</w:t>
        <w:tab/>
        <w:t xml:space="preserve">Zhang D, Bi P, Lv F, Zhang J, Hiller JE: </w:t>
      </w:r>
      <w:r>
        <w:rPr>
          <w:rFonts w:cs="Times New Roman" w:ascii="Times New Roman" w:hAnsi="Times New Roman"/>
          <w:b/>
          <w:lang w:val="en-US" w:eastAsia="en-US"/>
        </w:rPr>
        <w:t>Changes in HIV prevalence and sexual behavior among men who have sex with men in a northern Chinese city: 2002-2006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Infectection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55</w:t>
      </w:r>
      <w:r>
        <w:rPr>
          <w:rFonts w:cs="Times New Roman" w:ascii="Times New Roman" w:hAnsi="Times New Roman"/>
          <w:lang w:val="en-US" w:eastAsia="en-US"/>
        </w:rPr>
        <w:t>(5):456-463.</w:t>
      </w:r>
      <w:bookmarkEnd w:id="5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7.</w:t>
        <w:tab/>
        <w:t xml:space="preserve">Tao X, Zhou H, Cai Y, Cai W, Wei AY, Song D: </w:t>
      </w:r>
      <w:r>
        <w:rPr>
          <w:rFonts w:cs="Times New Roman" w:ascii="Times New Roman" w:hAnsi="Times New Roman"/>
          <w:b/>
          <w:lang w:val="en-US" w:eastAsia="en-US"/>
        </w:rPr>
        <w:t xml:space="preserve">[114 examples male male contact AIDS high dangerous behavior investigates]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Behavioral Medical Science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15</w:t>
      </w:r>
      <w:r>
        <w:rPr>
          <w:rFonts w:cs="Times New Roman" w:ascii="Times New Roman" w:hAnsi="Times New Roman"/>
          <w:lang w:val="en-US" w:eastAsia="en-US"/>
        </w:rPr>
        <w:t>(9):839-840.</w:t>
      </w:r>
      <w:bookmarkEnd w:id="5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8.</w:t>
        <w:tab/>
        <w:t xml:space="preserve">He Q, Wu X, Han D, Liang X: </w:t>
      </w:r>
      <w:r>
        <w:rPr>
          <w:rFonts w:cs="Times New Roman" w:ascii="Times New Roman" w:hAnsi="Times New Roman"/>
          <w:b/>
          <w:lang w:val="en-US" w:eastAsia="en-US"/>
        </w:rPr>
        <w:t>[HIV Infection and Risk Behavior of Men Having Sex With Men in Chengdu City From 2004 to 2007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Occupational Health and Damage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3</w:t>
      </w:r>
      <w:r>
        <w:rPr>
          <w:rFonts w:cs="Times New Roman" w:ascii="Times New Roman" w:hAnsi="Times New Roman"/>
          <w:lang w:val="en-US" w:eastAsia="en-US"/>
        </w:rPr>
        <w:t>(4):222 - 224.</w:t>
      </w:r>
      <w:bookmarkEnd w:id="5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39.</w:t>
        <w:tab/>
        <w:t xml:space="preserve">Tian XB, Ji YN: </w:t>
      </w:r>
      <w:r>
        <w:rPr>
          <w:rFonts w:cs="Times New Roman" w:ascii="Times New Roman" w:hAnsi="Times New Roman"/>
          <w:b/>
          <w:lang w:val="en-US" w:eastAsia="en-US"/>
        </w:rPr>
        <w:t>[Analysis on condom use of men who have sex with men in small and medium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ublic Health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22</w:t>
      </w:r>
      <w:r>
        <w:rPr>
          <w:rFonts w:cs="Times New Roman" w:ascii="Times New Roman" w:hAnsi="Times New Roman"/>
          <w:lang w:val="en-US" w:eastAsia="en-US"/>
        </w:rPr>
        <w:t>(11):1316-1317.</w:t>
      </w:r>
      <w:bookmarkEnd w:id="5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0.</w:t>
        <w:tab/>
        <w:t xml:space="preserve">Xing JM, Zhang KL, Chen X, Zheng J: </w:t>
      </w:r>
      <w:r>
        <w:rPr>
          <w:rFonts w:cs="Times New Roman" w:ascii="Times New Roman" w:hAnsi="Times New Roman"/>
          <w:b/>
          <w:lang w:val="en-US" w:eastAsia="en-US"/>
        </w:rPr>
        <w:t>[Investigation on HIV/AIDS knowledge and sexual behaviors among men who have sex with men in Hunan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rev Med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41</w:t>
      </w:r>
      <w:r>
        <w:rPr>
          <w:rFonts w:cs="Times New Roman" w:ascii="Times New Roman" w:hAnsi="Times New Roman"/>
          <w:lang w:val="en-US" w:eastAsia="en-US"/>
        </w:rPr>
        <w:t>(6):511-513.</w:t>
      </w:r>
      <w:bookmarkEnd w:id="4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1.</w:t>
        <w:tab/>
        <w:t xml:space="preserve">Chen SC, Luo Y, Cheng J, Ding JM, Dai YZ, Xu K, Chen KK, Chen WY, Shi SF: </w:t>
      </w:r>
      <w:r>
        <w:rPr>
          <w:rFonts w:cs="Times New Roman" w:ascii="Times New Roman" w:hAnsi="Times New Roman"/>
          <w:b/>
          <w:lang w:val="en-US" w:eastAsia="en-US"/>
        </w:rPr>
        <w:t>[Analysis on results of MSM behavioral surveillance on HIV/AIDS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Disease Surveillanc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22</w:t>
      </w:r>
      <w:r>
        <w:rPr>
          <w:rFonts w:cs="Times New Roman" w:ascii="Times New Roman" w:hAnsi="Times New Roman"/>
          <w:lang w:val="en-US" w:eastAsia="en-US"/>
        </w:rPr>
        <w:t>(3):175-177.</w:t>
      </w:r>
      <w:bookmarkEnd w:id="4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2.</w:t>
        <w:tab/>
        <w:t xml:space="preserve">Liao MZ, Liu XZ, Fu JH, Qian YS, Zhang XF: </w:t>
      </w:r>
      <w:r>
        <w:rPr>
          <w:rFonts w:cs="Times New Roman" w:ascii="Times New Roman" w:hAnsi="Times New Roman"/>
          <w:b/>
          <w:lang w:val="en-US" w:eastAsia="en-US"/>
        </w:rPr>
        <w:t>[Analysis of data of behavioral surveillance in men who have sex with men(MSM) in Shandong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AIDS STD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12</w:t>
      </w:r>
      <w:r>
        <w:rPr>
          <w:rFonts w:cs="Times New Roman" w:ascii="Times New Roman" w:hAnsi="Times New Roman"/>
          <w:lang w:val="en-US" w:eastAsia="en-US"/>
        </w:rPr>
        <w:t>(6):530-532.</w:t>
      </w:r>
      <w:bookmarkEnd w:id="4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3.</w:t>
        <w:tab/>
        <w:t xml:space="preserve">Lai YH, Cai YM, Zheng XC, Liu H, Hong FC, Zhou H: </w:t>
      </w:r>
      <w:r>
        <w:rPr>
          <w:rFonts w:cs="Times New Roman" w:ascii="Times New Roman" w:hAnsi="Times New Roman"/>
          <w:b/>
          <w:lang w:val="en-US" w:eastAsia="en-US"/>
        </w:rPr>
        <w:t>[STD/HIV Hish Risk Behavior Survey among Men Who Have Sex with Men in Shenzh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outhern China Journal of Dermato-Venereology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2):146-149.</w:t>
      </w:r>
      <w:bookmarkEnd w:id="4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4.</w:t>
        <w:tab/>
        <w:t xml:space="preserve">Lu CG, Yuan F, Shi Z, Yang JZ, Li XY, Gao L, Li X, Hu SY: </w:t>
      </w:r>
      <w:r>
        <w:rPr>
          <w:rFonts w:cs="Times New Roman" w:ascii="Times New Roman" w:hAnsi="Times New Roman"/>
          <w:b/>
          <w:lang w:val="en-US" w:eastAsia="en-US"/>
        </w:rPr>
        <w:t>[The study of HIV infection and KABP about AIDS among the MSM in Guiyang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Guizhou Medical Journal </w:t>
      </w:r>
      <w:r>
        <w:rPr>
          <w:rFonts w:cs="Times New Roman" w:ascii="Times New Roman" w:hAnsi="Times New Roman"/>
          <w:lang w:val="en-US" w:eastAsia="en-US"/>
        </w:rPr>
        <w:t xml:space="preserve">2006, </w:t>
      </w:r>
      <w:r>
        <w:rPr>
          <w:rFonts w:cs="Times New Roman" w:ascii="Times New Roman" w:hAnsi="Times New Roman"/>
          <w:b/>
          <w:lang w:val="en-US" w:eastAsia="en-US"/>
        </w:rPr>
        <w:t>30</w:t>
      </w:r>
      <w:r>
        <w:rPr>
          <w:rFonts w:cs="Times New Roman" w:ascii="Times New Roman" w:hAnsi="Times New Roman"/>
          <w:lang w:val="en-US" w:eastAsia="en-US"/>
        </w:rPr>
        <w:t>(3):202-204.</w:t>
      </w:r>
      <w:bookmarkEnd w:id="4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5.</w:t>
        <w:tab/>
        <w:t xml:space="preserve">Lau JT, Wang M, Wong HN, Tsui HY, Jia M, Cheng F, Zhang Y, Su X, Wang N: </w:t>
      </w:r>
      <w:r>
        <w:rPr>
          <w:rFonts w:cs="Times New Roman" w:ascii="Times New Roman" w:hAnsi="Times New Roman"/>
          <w:b/>
          <w:lang w:val="en-US" w:eastAsia="en-US"/>
        </w:rPr>
        <w:t>Prevalence of bisexual behaviors among men who have sex with men (MSM) in China and associations between condom use in MSM and heterosexual behaviors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ex Transm Dis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35</w:t>
      </w:r>
      <w:r>
        <w:rPr>
          <w:rFonts w:cs="Times New Roman" w:ascii="Times New Roman" w:hAnsi="Times New Roman"/>
          <w:lang w:val="en-US" w:eastAsia="en-US"/>
        </w:rPr>
        <w:t>(4):406-413.</w:t>
      </w:r>
      <w:bookmarkEnd w:id="4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6.</w:t>
        <w:tab/>
        <w:t xml:space="preserve">Chen SH, Zhou J, Zhu JJ: </w:t>
      </w:r>
      <w:r>
        <w:rPr>
          <w:rFonts w:cs="Times New Roman" w:ascii="Times New Roman" w:hAnsi="Times New Roman"/>
          <w:b/>
          <w:lang w:val="en-US" w:eastAsia="en-US"/>
        </w:rPr>
        <w:t>[A analysis on MSM group behaviour character in Guangx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Applied Preventive Medicine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6):341-343.</w:t>
      </w:r>
      <w:bookmarkEnd w:id="4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7.</w:t>
        <w:tab/>
        <w:t xml:space="preserve">Cai GF, Ma QQ, Pan XH, Fu LJ, Xu WX, Shan XR, Yang Q: </w:t>
      </w:r>
      <w:r>
        <w:rPr>
          <w:rFonts w:cs="Times New Roman" w:ascii="Times New Roman" w:hAnsi="Times New Roman"/>
          <w:b/>
          <w:lang w:val="en-US" w:eastAsia="en-US"/>
        </w:rPr>
        <w:t>[HIV/AIDS Related Knowledge, Attitude, Practice and HIV/STD Infection among MSM in Two Cities of Zhejiang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a Preventive Medicine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9</w:t>
      </w:r>
      <w:r>
        <w:rPr>
          <w:rFonts w:cs="Times New Roman" w:ascii="Times New Roman" w:hAnsi="Times New Roman"/>
          <w:lang w:val="en-US" w:eastAsia="en-US"/>
        </w:rPr>
        <w:t>(6):482-485.</w:t>
      </w:r>
      <w:bookmarkEnd w:id="4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8.</w:t>
        <w:tab/>
        <w:t xml:space="preserve">Wang L, Tang HL, Zhang DP, Wu YH, Zhang J, Lv F: </w:t>
      </w:r>
      <w:r>
        <w:rPr>
          <w:rFonts w:cs="Times New Roman" w:ascii="Times New Roman" w:hAnsi="Times New Roman"/>
          <w:b/>
          <w:lang w:val="en-US" w:eastAsia="en-US"/>
        </w:rPr>
        <w:t>[Behavioral features of men who have sex with men with different sexual orientations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AIDS &amp; STD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2).</w:t>
      </w:r>
      <w:bookmarkEnd w:id="4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49.</w:t>
        <w:tab/>
        <w:t xml:space="preserve">Cai X: </w:t>
      </w:r>
      <w:r>
        <w:rPr>
          <w:rFonts w:cs="Times New Roman" w:ascii="Times New Roman" w:hAnsi="Times New Roman"/>
          <w:b/>
          <w:lang w:val="en-US" w:eastAsia="en-US"/>
        </w:rPr>
        <w:t>[The Analysis of Risk Behaviors of MSM in Liaocheng and the Serological Detection for Anti-HIV, Anti-TP, and Anti-HCV Antibodies in 2006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Preventive Medicine Tribune 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10):888-890.</w:t>
      </w:r>
      <w:bookmarkEnd w:id="4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0.</w:t>
        <w:tab/>
        <w:t xml:space="preserve">Chen S, Zhou J, Zhu JJ: </w:t>
      </w:r>
      <w:r>
        <w:rPr>
          <w:rFonts w:cs="Times New Roman" w:ascii="Times New Roman" w:hAnsi="Times New Roman"/>
          <w:b/>
          <w:lang w:val="en-US" w:eastAsia="en-US"/>
        </w:rPr>
        <w:t>[Investigation of STI among some Men Who Have Sex with Men in Nanning City in 2006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Prev Med Trib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9):772-774.</w:t>
      </w:r>
      <w:bookmarkEnd w:id="3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1.</w:t>
        <w:tab/>
        <w:t xml:space="preserve">Wu J, Chen L, Fan HL, Ruan Y: </w:t>
      </w:r>
      <w:r>
        <w:rPr>
          <w:rFonts w:cs="Times New Roman" w:ascii="Times New Roman" w:hAnsi="Times New Roman"/>
          <w:b/>
          <w:lang w:val="en-US" w:eastAsia="en-US"/>
        </w:rPr>
        <w:t>[A survey on the prevalence of HIV-1 and syphilis infection and characteristics of sexual behaviors in MSM (men who have sex with men) living in Shangha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Diagn Concepts Pract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3):296-299.</w:t>
      </w:r>
      <w:bookmarkEnd w:id="3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2.</w:t>
        <w:tab/>
        <w:t xml:space="preserve">Wang CH, Yang YH, Lu GJ, Yang XX, Ge LR, Zhao HR, Zhang YQ: </w:t>
      </w:r>
      <w:r>
        <w:rPr>
          <w:rFonts w:cs="Times New Roman" w:ascii="Times New Roman" w:hAnsi="Times New Roman"/>
          <w:b/>
          <w:lang w:val="en-US" w:eastAsia="en-US"/>
        </w:rPr>
        <w:t>[Intervent male male sexual contact AIDS high dangerous behavior and evaluate effection of interventio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Health Laboratory Technology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(12):2291-2292.</w:t>
      </w:r>
      <w:bookmarkEnd w:id="3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3.</w:t>
        <w:tab/>
        <w:t xml:space="preserve">Li Y, Chen JJ, Gu LP, Gao WL: </w:t>
      </w:r>
      <w:r>
        <w:rPr>
          <w:rFonts w:cs="Times New Roman" w:ascii="Times New Roman" w:hAnsi="Times New Roman"/>
          <w:b/>
          <w:lang w:val="en-US" w:eastAsia="en-US"/>
        </w:rPr>
        <w:t>[Survey of HIV/SY Infection and KABP Related to AIDS among the MSM in Lanzhou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Medical Science &amp; Health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:1-3.</w:t>
      </w:r>
      <w:bookmarkEnd w:id="3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4.</w:t>
        <w:tab/>
        <w:t xml:space="preserve">Wang HL, Zhang M, Hu QH, Ding HB, Zhao B: </w:t>
      </w:r>
      <w:r>
        <w:rPr>
          <w:rFonts w:cs="Times New Roman" w:ascii="Times New Roman" w:hAnsi="Times New Roman"/>
          <w:b/>
          <w:lang w:val="en-US" w:eastAsia="en-US"/>
        </w:rPr>
        <w:t>[Prevalence of HIV/STD and risk behavior among men who have sex with men in Shenya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ublic Health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4</w:t>
      </w:r>
      <w:r>
        <w:rPr>
          <w:rFonts w:cs="Times New Roman" w:ascii="Times New Roman" w:hAnsi="Times New Roman"/>
          <w:lang w:val="en-US" w:eastAsia="en-US"/>
        </w:rPr>
        <w:t>(8):995-997.</w:t>
      </w:r>
      <w:bookmarkEnd w:id="3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5.</w:t>
        <w:tab/>
        <w:t xml:space="preserve">Zeng G, Xiao Y, Xu P, Feng N, Jin CR, Lu F: </w:t>
      </w:r>
      <w:r>
        <w:rPr>
          <w:rFonts w:cs="Times New Roman" w:ascii="Times New Roman" w:hAnsi="Times New Roman"/>
          <w:b/>
          <w:lang w:val="en-US" w:eastAsia="en-US"/>
        </w:rPr>
        <w:t>[Evaluation of effect of community-based HIV/AIDS interventions among men who have sex with men in eighteen cities, China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Zhonghua Yu Fang Yi Xue Za Zhi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43</w:t>
      </w:r>
      <w:r>
        <w:rPr>
          <w:rFonts w:cs="Times New Roman" w:ascii="Times New Roman" w:hAnsi="Times New Roman"/>
          <w:lang w:val="en-US" w:eastAsia="en-US"/>
        </w:rPr>
        <w:t>(11):977-980.</w:t>
      </w:r>
      <w:bookmarkEnd w:id="3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6.</w:t>
        <w:tab/>
        <w:t xml:space="preserve">Zhou J, Zhu JJ, Bin H, Zhang L, Yao M, Zhang W, Zhang W, Zhong JY, You QY, Gao L: </w:t>
      </w:r>
      <w:r>
        <w:rPr>
          <w:rFonts w:cs="Times New Roman" w:ascii="Times New Roman" w:hAnsi="Times New Roman"/>
          <w:b/>
          <w:lang w:val="en-US" w:eastAsia="en-US"/>
        </w:rPr>
        <w:t>[A survey of HIV/STD,HBV and HCV infections and risk behaviors among MSM in two central districts of Guiyang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AIDS STD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1):47-48, 51.</w:t>
      </w:r>
      <w:bookmarkEnd w:id="3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7.</w:t>
        <w:tab/>
        <w:t xml:space="preserve">Li N, Wang Z, Sun GQ, Sun DY: </w:t>
      </w:r>
      <w:r>
        <w:rPr>
          <w:rFonts w:cs="Times New Roman" w:ascii="Times New Roman" w:hAnsi="Times New Roman"/>
          <w:b/>
          <w:lang w:val="en-US" w:eastAsia="en-US"/>
        </w:rPr>
        <w:t>[Analysis of HIV/AIDS sentinel surveillance among high risk population in Henan province in 2006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AIDS STD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5):427-429.</w:t>
      </w:r>
      <w:bookmarkEnd w:id="3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8.</w:t>
        <w:tab/>
        <w:t xml:space="preserve">Duan YW, Zhang HB, Wang XD, Wang Y, Jiang HY, Wang J: </w:t>
      </w:r>
      <w:r>
        <w:rPr>
          <w:rFonts w:cs="Times New Roman" w:ascii="Times New Roman" w:hAnsi="Times New Roman"/>
          <w:b/>
          <w:lang w:val="en-US" w:eastAsia="en-US"/>
        </w:rPr>
        <w:t>[Survey on HIV related risk factors among MSM in Mianyang and Yibi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Dis Control Prev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12):1189-1192.</w:t>
      </w:r>
      <w:bookmarkEnd w:id="3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59.</w:t>
        <w:tab/>
        <w:t xml:space="preserve">China Global Fund AIDS Program Round 5: </w:t>
      </w:r>
      <w:r>
        <w:rPr>
          <w:rFonts w:cs="Times New Roman" w:ascii="Times New Roman" w:hAnsi="Times New Roman"/>
          <w:b/>
          <w:lang w:val="en-US" w:eastAsia="en-US"/>
        </w:rPr>
        <w:t>[Chongqing Global Fund AIDS Program - Annual Assessment Report]</w:t>
      </w:r>
      <w:r>
        <w:rPr>
          <w:rFonts w:cs="Times New Roman" w:ascii="Times New Roman" w:hAnsi="Times New Roman"/>
          <w:lang w:val="en-US" w:eastAsia="en-US"/>
        </w:rPr>
        <w:t>. In</w:t>
      </w:r>
      <w:r>
        <w:rPr>
          <w:rFonts w:cs="Times New Roman" w:ascii="Times New Roman" w:hAnsi="Times New Roman"/>
          <w:i/>
          <w:lang w:val="en-US" w:eastAsia="en-US"/>
        </w:rPr>
        <w:t>.</w:t>
      </w:r>
      <w:r>
        <w:rPr>
          <w:rFonts w:cs="Times New Roman" w:ascii="Times New Roman" w:hAnsi="Times New Roman"/>
          <w:lang w:val="en-US" w:eastAsia="en-US"/>
        </w:rPr>
        <w:t>; 2007.</w:t>
      </w:r>
      <w:bookmarkEnd w:id="3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0.</w:t>
        <w:tab/>
        <w:t xml:space="preserve">Liu LY: </w:t>
      </w:r>
      <w:r>
        <w:rPr>
          <w:rFonts w:cs="Times New Roman" w:ascii="Times New Roman" w:hAnsi="Times New Roman"/>
          <w:b/>
          <w:lang w:val="en-US" w:eastAsia="en-US"/>
        </w:rPr>
        <w:t>[Investigation on HIV/AIDS sexual behavior among men who have sex with men in 2006 in city of Mudanjia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ed Ani Prev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4</w:t>
      </w:r>
      <w:r>
        <w:rPr>
          <w:rFonts w:cs="Times New Roman" w:ascii="Times New Roman" w:hAnsi="Times New Roman"/>
          <w:lang w:val="en-US" w:eastAsia="en-US"/>
        </w:rPr>
        <w:t>(7):534-535.</w:t>
      </w:r>
      <w:bookmarkEnd w:id="2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1.</w:t>
        <w:tab/>
        <w:t xml:space="preserve">Chen SH, Zhu JQ, Yang NH: </w:t>
      </w:r>
      <w:r>
        <w:rPr>
          <w:rFonts w:cs="Times New Roman" w:ascii="Times New Roman" w:hAnsi="Times New Roman"/>
          <w:b/>
          <w:lang w:val="en-US" w:eastAsia="en-US"/>
        </w:rPr>
        <w:t>[Investigation on HIV and STI Infections among Men Who Have Sex with Men in Nanning City during 2006-2008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Occipation and Health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26</w:t>
      </w:r>
      <w:r>
        <w:rPr>
          <w:rFonts w:cs="Times New Roman" w:ascii="Times New Roman" w:hAnsi="Times New Roman"/>
          <w:lang w:val="en-US" w:eastAsia="en-US"/>
        </w:rPr>
        <w:t>(1):56-58.</w:t>
      </w:r>
      <w:bookmarkEnd w:id="2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2.</w:t>
        <w:tab/>
        <w:t xml:space="preserve">Xu ZH: </w:t>
      </w:r>
      <w:r>
        <w:rPr>
          <w:rFonts w:cs="Times New Roman" w:ascii="Times New Roman" w:hAnsi="Times New Roman"/>
          <w:b/>
          <w:lang w:val="en-US" w:eastAsia="en-US"/>
        </w:rPr>
        <w:t>[Investigation on AIDS knowledge and behaviors among men who have sex with men in the city of Tiel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ublic Health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(2).</w:t>
      </w:r>
      <w:bookmarkEnd w:id="2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3.</w:t>
        <w:tab/>
        <w:t xml:space="preserve">Xu YF, Zhou J, Chen SH, Zhou FH, Mo JC, Zhu JJ: </w:t>
      </w:r>
      <w:r>
        <w:rPr>
          <w:rFonts w:cs="Times New Roman" w:ascii="Times New Roman" w:hAnsi="Times New Roman"/>
          <w:b/>
          <w:lang w:val="en-US" w:eastAsia="en-US"/>
        </w:rPr>
        <w:t>[Investigation of HIV Knowledge and High-risk Behavior Among Men Who Have Sex With Men in Nann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Preventive Medicine Information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4</w:t>
      </w:r>
      <w:r>
        <w:rPr>
          <w:rFonts w:cs="Times New Roman" w:ascii="Times New Roman" w:hAnsi="Times New Roman"/>
          <w:lang w:val="en-US" w:eastAsia="en-US"/>
        </w:rPr>
        <w:t>(10):753-755.</w:t>
      </w:r>
      <w:bookmarkEnd w:id="2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4.</w:t>
        <w:tab/>
        <w:t xml:space="preserve">Guo Y, Zhu XK, Xia JH, Dong XY: </w:t>
      </w:r>
      <w:r>
        <w:rPr>
          <w:rFonts w:cs="Times New Roman" w:ascii="Times New Roman" w:hAnsi="Times New Roman"/>
          <w:b/>
          <w:lang w:val="en-US" w:eastAsia="en-US"/>
        </w:rPr>
        <w:t>[Study on HIV/syphilis infections among men who have sex with men and their behavioral featur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AIDS STD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15</w:t>
      </w:r>
      <w:r>
        <w:rPr>
          <w:rFonts w:cs="Times New Roman" w:ascii="Times New Roman" w:hAnsi="Times New Roman"/>
          <w:lang w:val="en-US" w:eastAsia="en-US"/>
        </w:rPr>
        <w:t>(1):50-51, 71.</w:t>
      </w:r>
      <w:bookmarkEnd w:id="2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5.</w:t>
        <w:tab/>
        <w:t xml:space="preserve">Zou H, Wu Z, Yu J, Li M, Ablimit M, Li F, Pang L, Juniper N: </w:t>
      </w:r>
      <w:r>
        <w:rPr>
          <w:rFonts w:cs="Times New Roman" w:ascii="Times New Roman" w:hAnsi="Times New Roman"/>
          <w:b/>
          <w:lang w:val="en-US" w:eastAsia="en-US"/>
        </w:rPr>
        <w:t>Sexual risk behaviors and HIV infection among men who have sex with men who use the internet in Beijing and Urumqi, China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 Acquir Immune Defic Syndr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53 Suppl 1</w:t>
      </w:r>
      <w:r>
        <w:rPr>
          <w:rFonts w:cs="Times New Roman" w:ascii="Times New Roman" w:hAnsi="Times New Roman"/>
          <w:lang w:val="en-US" w:eastAsia="en-US"/>
        </w:rPr>
        <w:t>:S81-87.</w:t>
      </w:r>
      <w:bookmarkEnd w:id="2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6.</w:t>
        <w:tab/>
        <w:t xml:space="preserve">Zeng H, Ding XB, Xu JW, Lu RR, Zhang L, Zhang ZJ, Wang Y: </w:t>
      </w:r>
      <w:r>
        <w:rPr>
          <w:rFonts w:cs="Times New Roman" w:ascii="Times New Roman" w:hAnsi="Times New Roman"/>
          <w:b/>
          <w:lang w:val="en-US" w:eastAsia="en-US"/>
        </w:rPr>
        <w:t>[Status and demand on HIV/AIDS control among men who have sex with men in main districts of Chongq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Academic Journal of Second Military Medical University </w:t>
      </w:r>
      <w:r>
        <w:rPr>
          <w:rFonts w:cs="Times New Roman" w:ascii="Times New Roman" w:hAnsi="Times New Roman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lang w:val="en-US" w:eastAsia="en-US"/>
        </w:rPr>
        <w:t>32</w:t>
      </w:r>
      <w:r>
        <w:rPr>
          <w:rFonts w:cs="Times New Roman" w:ascii="Times New Roman" w:hAnsi="Times New Roman"/>
          <w:lang w:val="en-US" w:eastAsia="en-US"/>
        </w:rPr>
        <w:t>(5):494-499.</w:t>
      </w:r>
      <w:bookmarkEnd w:id="2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7.</w:t>
        <w:tab/>
        <w:t xml:space="preserve">Cai YM, Liu H, Pan P, Hong FC, Feng TJ: </w:t>
      </w:r>
      <w:r>
        <w:rPr>
          <w:rFonts w:cs="Times New Roman" w:ascii="Times New Roman" w:hAnsi="Times New Roman"/>
          <w:b/>
          <w:lang w:val="en-US" w:eastAsia="en-US"/>
        </w:rPr>
        <w:t>[Survey of HIV/AIDS related knowledge and high risk behavior among men who have sex with men in Shenzhen using respondent-driven sampl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outh China J Prev Med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35</w:t>
      </w:r>
      <w:r>
        <w:rPr>
          <w:rFonts w:cs="Times New Roman" w:ascii="Times New Roman" w:hAnsi="Times New Roman"/>
          <w:lang w:val="en-US" w:eastAsia="en-US"/>
        </w:rPr>
        <w:t>(1):4-7.</w:t>
      </w:r>
      <w:bookmarkEnd w:id="2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8.</w:t>
        <w:tab/>
        <w:t xml:space="preserve">Guo LY: </w:t>
      </w:r>
      <w:r>
        <w:rPr>
          <w:rFonts w:cs="Times New Roman" w:ascii="Times New Roman" w:hAnsi="Times New Roman"/>
          <w:b/>
          <w:lang w:val="en-US" w:eastAsia="en-US"/>
        </w:rPr>
        <w:t>[Survey of KAP towards AIDS in MSM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a Tropical Medicine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8</w:t>
      </w:r>
      <w:r>
        <w:rPr>
          <w:rFonts w:cs="Times New Roman" w:ascii="Times New Roman" w:hAnsi="Times New Roman"/>
          <w:lang w:val="en-US" w:eastAsia="en-US"/>
        </w:rPr>
        <w:t>(4):634-636.</w:t>
      </w:r>
      <w:bookmarkEnd w:id="2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69.</w:t>
        <w:tab/>
        <w:t xml:space="preserve">Weng YQ, Bai Y: </w:t>
      </w:r>
      <w:r>
        <w:rPr>
          <w:rFonts w:cs="Times New Roman" w:ascii="Times New Roman" w:hAnsi="Times New Roman"/>
          <w:b/>
          <w:lang w:val="en-US" w:eastAsia="en-US"/>
        </w:rPr>
        <w:t>[Surveillance  on the high risk behaviors among 239 men who have sex with me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Applied Preventive Medicine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15</w:t>
      </w:r>
      <w:r>
        <w:rPr>
          <w:rFonts w:cs="Times New Roman" w:ascii="Times New Roman" w:hAnsi="Times New Roman"/>
          <w:lang w:val="en-US" w:eastAsia="en-US"/>
        </w:rPr>
        <w:t>(3):152-153.</w:t>
      </w:r>
      <w:bookmarkEnd w:id="2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0.</w:t>
        <w:tab/>
        <w:t xml:space="preserve">Zhou SJ, Pan CB, Meng XR, Chen GQ, Zhang BC: </w:t>
      </w:r>
      <w:r>
        <w:rPr>
          <w:rFonts w:cs="Times New Roman" w:ascii="Times New Roman" w:hAnsi="Times New Roman"/>
          <w:b/>
          <w:lang w:val="en-US" w:eastAsia="en-US"/>
        </w:rPr>
        <w:t>[The related research on sexual behavior and HIV infection in MSM of Chongq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Infect Control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7</w:t>
      </w:r>
      <w:r>
        <w:rPr>
          <w:rFonts w:cs="Times New Roman" w:ascii="Times New Roman" w:hAnsi="Times New Roman"/>
          <w:lang w:val="en-US" w:eastAsia="en-US"/>
        </w:rPr>
        <w:t>(6):381-384, 380.</w:t>
      </w:r>
      <w:bookmarkEnd w:id="1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1.</w:t>
        <w:tab/>
        <w:t xml:space="preserve">Guo W, Song AJ, Meng HD, Pang L, Rou KM, Wu ZY: </w:t>
      </w:r>
      <w:r>
        <w:rPr>
          <w:rFonts w:cs="Times New Roman" w:ascii="Times New Roman" w:hAnsi="Times New Roman"/>
          <w:b/>
          <w:lang w:val="en-US" w:eastAsia="en-US"/>
        </w:rPr>
        <w:t>[Survey on AIDS/STD risk behaviors and prevalence among men who have sex with men in Langfang, Hebe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Epidemiology </w:t>
      </w:r>
      <w:r>
        <w:rPr>
          <w:rFonts w:cs="Times New Roman" w:ascii="Times New Roman" w:hAnsi="Times New Roman"/>
          <w:lang w:val="en-US" w:eastAsia="en-US"/>
        </w:rPr>
        <w:t xml:space="preserve">2008, </w:t>
      </w:r>
      <w:r>
        <w:rPr>
          <w:rFonts w:cs="Times New Roman" w:ascii="Times New Roman" w:hAnsi="Times New Roman"/>
          <w:b/>
          <w:lang w:val="en-US" w:eastAsia="en-US"/>
        </w:rPr>
        <w:t>29</w:t>
      </w:r>
      <w:r>
        <w:rPr>
          <w:rFonts w:cs="Times New Roman" w:ascii="Times New Roman" w:hAnsi="Times New Roman"/>
          <w:lang w:val="en-US" w:eastAsia="en-US"/>
        </w:rPr>
        <w:t>(6):545-547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2.</w:t>
        <w:tab/>
        <w:t xml:space="preserve">Sun M, Li D, Jin W, Jiang J, Guan L: </w:t>
      </w:r>
      <w:r>
        <w:rPr>
          <w:rFonts w:cs="Times New Roman" w:ascii="Times New Roman" w:hAnsi="Times New Roman"/>
          <w:b/>
          <w:lang w:val="en-US" w:eastAsia="en-US"/>
        </w:rPr>
        <w:t>[Investigation on the Infection of HIV, HCV, Syphilis and HBV among MSM in Dalian City in 2008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Preventive Medicine Tribune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15</w:t>
      </w:r>
      <w:r>
        <w:rPr>
          <w:rFonts w:cs="Times New Roman" w:ascii="Times New Roman" w:hAnsi="Times New Roman"/>
          <w:lang w:val="en-US" w:eastAsia="en-US"/>
        </w:rPr>
        <w:t>(11):1074 - 1075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3.</w:t>
        <w:tab/>
        <w:t xml:space="preserve">Ding XB, Feng LG, Xu J, Xu SM, Guo Xj, Zheng JQ, Yang MF, Liu XP: </w:t>
      </w:r>
      <w:r>
        <w:rPr>
          <w:rFonts w:cs="Times New Roman" w:ascii="Times New Roman" w:hAnsi="Times New Roman"/>
          <w:b/>
          <w:lang w:val="en-US" w:eastAsia="en-US"/>
        </w:rPr>
        <w:t>[Study on the prevalence of HIV, Syphilis, HCV and HSV-II and its associated factors among 743 men who have sex with men in Chongqi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Disease Control &amp; Prevention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3):227-231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4.</w:t>
        <w:tab/>
        <w:t xml:space="preserve">Li LD, Zhao WB, Jiang YF: </w:t>
      </w:r>
      <w:r>
        <w:rPr>
          <w:rFonts w:cs="Times New Roman" w:ascii="Times New Roman" w:hAnsi="Times New Roman"/>
          <w:b/>
          <w:lang w:val="en-US" w:eastAsia="en-US"/>
        </w:rPr>
        <w:t>[Study on HIV/AIDS infection and associated factors among men who have sex with men in Anshan, Liaoning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Medical Journal of Metallurgical Industry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27</w:t>
      </w:r>
      <w:r>
        <w:rPr>
          <w:rFonts w:cs="Times New Roman" w:ascii="Times New Roman" w:hAnsi="Times New Roman"/>
          <w:lang w:val="en-US" w:eastAsia="en-US"/>
        </w:rPr>
        <w:t>(6):684-685.</w:t>
      </w:r>
      <w:bookmarkEnd w:id="1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5.</w:t>
        <w:tab/>
        <w:t xml:space="preserve">Miao ZF, Li J, Lei LM, Han X, Zhang XP: </w:t>
      </w:r>
      <w:r>
        <w:rPr>
          <w:rFonts w:cs="Times New Roman" w:ascii="Times New Roman" w:hAnsi="Times New Roman"/>
          <w:b/>
          <w:lang w:val="en-US" w:eastAsia="en-US"/>
        </w:rPr>
        <w:t>[Survey of AIDS-related Knowledge and Behavior in 312 MSM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ournal of Ningxia Medical University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31</w:t>
      </w:r>
      <w:r>
        <w:rPr>
          <w:rFonts w:cs="Times New Roman" w:ascii="Times New Roman" w:hAnsi="Times New Roman"/>
          <w:lang w:val="en-US" w:eastAsia="en-US"/>
        </w:rPr>
        <w:t>(6):761-762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6.</w:t>
        <w:tab/>
        <w:t xml:space="preserve">Chen SH, Zhu Jj, Li J: </w:t>
      </w:r>
      <w:r>
        <w:rPr>
          <w:rFonts w:cs="Times New Roman" w:ascii="Times New Roman" w:hAnsi="Times New Roman"/>
          <w:b/>
          <w:lang w:val="en-US" w:eastAsia="en-US"/>
        </w:rPr>
        <w:t>[Investigation on knowledge of HIV/AIDS and related behaviors character among men who have sex with men in Nanning, Guangx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Dis Control Prev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2):130-133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7.</w:t>
        <w:tab/>
        <w:t xml:space="preserve">Li X, Xing AH, Chang WH, Cui M, Jia H, Ren Q, Lu Y, Wang BS, Zhang JJ: </w:t>
      </w:r>
      <w:r>
        <w:rPr>
          <w:rFonts w:cs="Times New Roman" w:ascii="Times New Roman" w:hAnsi="Times New Roman"/>
          <w:b/>
          <w:lang w:val="en-US" w:eastAsia="en-US"/>
        </w:rPr>
        <w:t>[Analysis on AIDS surveillance on MSM in Xi'an,2003-2008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Dis Control Prev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13</w:t>
      </w:r>
      <w:r>
        <w:rPr>
          <w:rFonts w:cs="Times New Roman" w:ascii="Times New Roman" w:hAnsi="Times New Roman"/>
          <w:lang w:val="en-US" w:eastAsia="en-US"/>
        </w:rPr>
        <w:t>(4):442-444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8.</w:t>
        <w:tab/>
        <w:t xml:space="preserve">Shi WD, Li G, Yang T, Zhou W, Liu PL, Li SL, Chen L, Wei J: </w:t>
      </w:r>
      <w:r>
        <w:rPr>
          <w:rFonts w:cs="Times New Roman" w:ascii="Times New Roman" w:hAnsi="Times New Roman"/>
          <w:b/>
          <w:lang w:val="en-US" w:eastAsia="en-US"/>
        </w:rPr>
        <w:t>[Survey of High Risk Sexual Behaviors and HIV,Syphilis,HCV among 456 Male Homosexuals in Wuhan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Medicine and Society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22</w:t>
      </w:r>
      <w:r>
        <w:rPr>
          <w:rFonts w:cs="Times New Roman" w:ascii="Times New Roman" w:hAnsi="Times New Roman"/>
          <w:lang w:val="en-US" w:eastAsia="en-US"/>
        </w:rPr>
        <w:t>(10):42-43.</w:t>
      </w:r>
      <w:bookmarkEnd w:id="11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79.</w:t>
        <w:tab/>
        <w:t xml:space="preserve">Zhang M, Wang XD, Yang Y: </w:t>
      </w:r>
      <w:r>
        <w:rPr>
          <w:rFonts w:cs="Times New Roman" w:ascii="Times New Roman" w:hAnsi="Times New Roman"/>
          <w:b/>
          <w:lang w:val="en-US" w:eastAsia="en-US"/>
        </w:rPr>
        <w:t>[Prevalence oh HIV, anti-HCV, syphilis infection and AIDS knowledge among men who have sex with men (MSM) in Urumqi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Public Health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(9):1075-1076.</w:t>
      </w:r>
      <w:bookmarkEnd w:id="10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0.</w:t>
        <w:tab/>
        <w:t xml:space="preserve">Qu L, Yang JY, Zhang XG, Yang YR, Bao ZQ: </w:t>
      </w:r>
      <w:r>
        <w:rPr>
          <w:rFonts w:cs="Times New Roman" w:ascii="Times New Roman" w:hAnsi="Times New Roman"/>
          <w:b/>
          <w:lang w:val="en-US" w:eastAsia="en-US"/>
        </w:rPr>
        <w:t>[Study on HIV and syphilis infections among men who have sex with men in selected cities of Inner Mongolia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Epidemiol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30</w:t>
      </w:r>
      <w:r>
        <w:rPr>
          <w:rFonts w:cs="Times New Roman" w:ascii="Times New Roman" w:hAnsi="Times New Roman"/>
          <w:lang w:val="en-US" w:eastAsia="en-US"/>
        </w:rPr>
        <w:t>(10).</w:t>
      </w:r>
      <w:bookmarkEnd w:id="9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1.</w:t>
        <w:tab/>
        <w:t xml:space="preserve">Wang XL, He JK, Su HH, Cao HZ, Zhang QJ, Zhao GL: </w:t>
      </w:r>
      <w:r>
        <w:rPr>
          <w:rFonts w:cs="Times New Roman" w:ascii="Times New Roman" w:hAnsi="Times New Roman"/>
          <w:b/>
          <w:lang w:val="en-US" w:eastAsia="en-US"/>
        </w:rPr>
        <w:t>[HIV and syphilis infection in male homosexuality in Tangshan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Public Health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25</w:t>
      </w:r>
      <w:r>
        <w:rPr>
          <w:rFonts w:cs="Times New Roman" w:ascii="Times New Roman" w:hAnsi="Times New Roman"/>
          <w:lang w:val="en-US" w:eastAsia="en-US"/>
        </w:rPr>
        <w:t>(7):787-788.</w:t>
      </w:r>
      <w:bookmarkEnd w:id="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2.</w:t>
        <w:tab/>
        <w:t xml:space="preserve">Wang M, Deng YH, Dong HY, Duan Y: </w:t>
      </w:r>
      <w:r>
        <w:rPr>
          <w:rFonts w:cs="Times New Roman" w:ascii="Times New Roman" w:hAnsi="Times New Roman"/>
          <w:b/>
          <w:lang w:val="en-US" w:eastAsia="en-US"/>
        </w:rPr>
        <w:t>[Behavior surveillance among men who have sex with men in Kunming in 2008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Soft Science of Health </w:t>
      </w:r>
      <w:r>
        <w:rPr>
          <w:rFonts w:cs="Times New Roman" w:ascii="Times New Roman" w:hAnsi="Times New Roman"/>
          <w:lang w:val="en-US" w:eastAsia="en-US"/>
        </w:rPr>
        <w:t xml:space="preserve">2009, </w:t>
      </w:r>
      <w:r>
        <w:rPr>
          <w:rFonts w:cs="Times New Roman" w:ascii="Times New Roman" w:hAnsi="Times New Roman"/>
          <w:b/>
          <w:lang w:val="en-US" w:eastAsia="en-US"/>
        </w:rPr>
        <w:t>23</w:t>
      </w:r>
      <w:r>
        <w:rPr>
          <w:rFonts w:cs="Times New Roman" w:ascii="Times New Roman" w:hAnsi="Times New Roman"/>
          <w:lang w:val="en-US" w:eastAsia="en-US"/>
        </w:rPr>
        <w:t>(5):593-598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3.</w:t>
        <w:tab/>
        <w:t xml:space="preserve">Ma YG, Ya X: </w:t>
      </w:r>
      <w:r>
        <w:rPr>
          <w:rFonts w:cs="Times New Roman" w:ascii="Times New Roman" w:hAnsi="Times New Roman"/>
          <w:b/>
          <w:lang w:val="en-US" w:eastAsia="en-US"/>
        </w:rPr>
        <w:t>[Investigation on Status of HIV Infection and High-risk Behaviors among Who Have Sex With Men in Some Cities of Tibet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ese Journal of Social Medicine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27</w:t>
      </w:r>
      <w:r>
        <w:rPr>
          <w:rFonts w:cs="Times New Roman" w:ascii="Times New Roman" w:hAnsi="Times New Roman"/>
          <w:lang w:val="en-US" w:eastAsia="en-US"/>
        </w:rPr>
        <w:t>(4):254-255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4.</w:t>
        <w:tab/>
        <w:t xml:space="preserve">Wang ZJ, Sun L, Ma XJ: </w:t>
      </w:r>
      <w:r>
        <w:rPr>
          <w:rFonts w:cs="Times New Roman" w:ascii="Times New Roman" w:hAnsi="Times New Roman"/>
          <w:b/>
          <w:lang w:val="en-US" w:eastAsia="en-US"/>
        </w:rPr>
        <w:t>[Survey on AIDS/STD risk behaviors and prevalence among men who have sex with men in Guangling,Yangzhou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Jiangsu Journal of Preventive Medicine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21</w:t>
      </w:r>
      <w:r>
        <w:rPr>
          <w:rFonts w:cs="Times New Roman" w:ascii="Times New Roman" w:hAnsi="Times New Roman"/>
          <w:lang w:val="en-US" w:eastAsia="en-US"/>
        </w:rPr>
        <w:t>(2):4-7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5.</w:t>
        <w:tab/>
        <w:t xml:space="preserve">Gong CT, Zhang QH: </w:t>
      </w:r>
      <w:r>
        <w:rPr>
          <w:rFonts w:cs="Times New Roman" w:ascii="Times New Roman" w:hAnsi="Times New Roman"/>
          <w:b/>
          <w:lang w:val="en-US" w:eastAsia="en-US"/>
        </w:rPr>
        <w:t>[Results of AIDS monitoring of 252 MSM in Quanzhou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a Tropical Medicine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0</w:t>
      </w:r>
      <w:r>
        <w:rPr>
          <w:rFonts w:cs="Times New Roman" w:ascii="Times New Roman" w:hAnsi="Times New Roman"/>
          <w:lang w:val="en-US" w:eastAsia="en-US"/>
        </w:rPr>
        <w:t>(12):1496-1497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6.</w:t>
        <w:tab/>
        <w:t xml:space="preserve">Liu PL, Yao ZZ, Shi WD, Ding J, Li SL, Chen L, Yang T, Wang X, Zhou W: </w:t>
      </w:r>
      <w:r>
        <w:rPr>
          <w:rFonts w:cs="Times New Roman" w:ascii="Times New Roman" w:hAnsi="Times New Roman"/>
          <w:b/>
          <w:lang w:val="en-US" w:eastAsia="en-US"/>
        </w:rPr>
        <w:t>[Epidemiological study on the status of HIV/STD among MSM in Wuhan City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Chin J Dis Control Prev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4</w:t>
      </w:r>
      <w:r>
        <w:rPr>
          <w:rFonts w:cs="Times New Roman" w:ascii="Times New Roman" w:hAnsi="Times New Roman"/>
          <w:lang w:val="en-US" w:eastAsia="en-US"/>
        </w:rPr>
        <w:t>(9):917-919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7.</w:t>
        <w:tab/>
        <w:t xml:space="preserve">Wang T, Lai XH, Li L, Chen CY, He BH: </w:t>
      </w:r>
      <w:r>
        <w:rPr>
          <w:rFonts w:cs="Times New Roman" w:ascii="Times New Roman" w:hAnsi="Times New Roman"/>
          <w:b/>
          <w:lang w:val="en-US" w:eastAsia="en-US"/>
        </w:rPr>
        <w:t>[Survey on AIDS/STD Risk Behaviors and Prevalence Among Men Who Have Sex with Men in Zhongshan, Guangdong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Practical Preventive Medicine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17</w:t>
      </w:r>
      <w:r>
        <w:rPr>
          <w:rFonts w:cs="Times New Roman" w:ascii="Times New Roman" w:hAnsi="Times New Roman"/>
          <w:lang w:val="en-US" w:eastAsia="en-US"/>
        </w:rPr>
        <w:t>(7):1261-1263.</w:t>
      </w:r>
      <w:bookmarkEnd w:id="2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lang w:val="en-US" w:eastAsia="en-US"/>
        </w:rPr>
        <w:t>88.</w:t>
        <w:tab/>
        <w:t xml:space="preserve">Zhang JM: </w:t>
      </w:r>
      <w:r>
        <w:rPr>
          <w:rFonts w:cs="Times New Roman" w:ascii="Times New Roman" w:hAnsi="Times New Roman"/>
          <w:b/>
          <w:lang w:val="en-US" w:eastAsia="en-US"/>
        </w:rPr>
        <w:t>[Investigation on the health status among 110 men who have sex with men in Jiangshui County, Yunnan Province]</w:t>
      </w:r>
      <w:r>
        <w:rPr>
          <w:rFonts w:cs="Times New Roman" w:ascii="Times New Roman" w:hAnsi="Times New Roman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lang w:val="en-US" w:eastAsia="en-US"/>
        </w:rPr>
        <w:t xml:space="preserve">Health World </w:t>
      </w:r>
      <w:r>
        <w:rPr>
          <w:rFonts w:cs="Times New Roman" w:ascii="Times New Roman" w:hAnsi="Times New Roman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lang w:val="en-US" w:eastAsia="en-US"/>
        </w:rPr>
        <w:t>4</w:t>
      </w:r>
      <w:r>
        <w:rPr>
          <w:rFonts w:cs="Times New Roman" w:ascii="Times New Roman" w:hAnsi="Times New Roman"/>
          <w:lang w:val="en-US" w:eastAsia="en-US"/>
        </w:rPr>
        <w:t>(11):37-38.</w:t>
      </w:r>
      <w:bookmarkEnd w:id="1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Arial Narrow" w:hAnsi="Arial Narrow" w:cs="Arial Narrow"/>
      <w:b/>
      <w:bCs/>
      <w:color w:val="000000"/>
      <w:kern w:val="2"/>
      <w:sz w:val="28"/>
      <w:szCs w:val="28"/>
      <w:lang w:val="en-US"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0" w:after="0"/>
      <w:outlineLvl w:val="1"/>
    </w:pPr>
    <w:rPr>
      <w:rFonts w:ascii="Arial Narrow" w:hAnsi="Arial Narrow" w:cs="Arial Narrow"/>
      <w:b/>
      <w:bCs/>
      <w:color w:val="000000"/>
      <w:kern w:val="2"/>
      <w:sz w:val="24"/>
      <w:szCs w:val="26"/>
      <w:u w:val="single"/>
      <w:lang w:val="en-US" w:eastAsia="zh-TW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200" w:after="0"/>
      <w:outlineLvl w:val="2"/>
    </w:pPr>
    <w:rPr>
      <w:rFonts w:ascii="Cambria" w:hAnsi="Cambria" w:cs="Cambria"/>
      <w:b/>
      <w:bCs/>
      <w:color w:val="4F81BD"/>
      <w:kern w:val="2"/>
      <w:sz w:val="24"/>
      <w:lang w:val="en-US" w:eastAsia="zh-T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 Narrow" w:hAnsi="Arial Narrow" w:eastAsia="SimSun;宋体" w:cs="Times New Roman"/>
      <w:b/>
      <w:bCs/>
      <w:color w:val="000000"/>
      <w:kern w:val="2"/>
      <w:sz w:val="28"/>
      <w:szCs w:val="28"/>
      <w:lang w:val="en-US" w:eastAsia="zh-TW"/>
    </w:rPr>
  </w:style>
  <w:style w:type="character" w:styleId="Heading2Char">
    <w:name w:val="Heading 2 Char"/>
    <w:basedOn w:val="DefaultParagraphFont"/>
    <w:qFormat/>
    <w:rPr>
      <w:rFonts w:ascii="Arial Narrow" w:hAnsi="Arial Narrow" w:eastAsia="SimSun;宋体" w:cs="Times New Roman"/>
      <w:b/>
      <w:bCs/>
      <w:color w:val="000000"/>
      <w:kern w:val="2"/>
      <w:sz w:val="24"/>
      <w:szCs w:val="26"/>
      <w:u w:val="single"/>
      <w:lang w:val="en-US" w:eastAsia="zh-TW"/>
    </w:rPr>
  </w:style>
  <w:style w:type="character" w:styleId="Heading3Char">
    <w:name w:val="Heading 3 Char"/>
    <w:basedOn w:val="DefaultParagraphFont"/>
    <w:qFormat/>
    <w:rPr>
      <w:rFonts w:ascii="Cambria" w:hAnsi="Cambria" w:eastAsia="SimSun;宋体" w:cs="Times New Roman"/>
      <w:b/>
      <w:bCs/>
      <w:color w:val="4F81BD"/>
      <w:kern w:val="2"/>
      <w:sz w:val="24"/>
      <w:lang w:val="en-US" w:eastAsia="zh-TW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SimSun;宋体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 w:val="false"/>
      <w:bidi w:val="0"/>
      <w:outlineLvl w:val="0"/>
    </w:pPr>
    <w:rPr>
      <w:rFonts w:ascii="Helvetica" w:hAnsi="Helvetica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maps.google.com.au/maps?hl=en&amp;pq=&#25104;&#37117;+&#21335;&#20805;&amp;xhr=t&amp;q=&#25104;&#37117;&#22320;&#22270;&amp;cp=3&amp;client=firefox-a&amp;rls=org.mozilla:en-GB:official&amp;bav=on.2,or.r_gc.r_pw.&amp;biw=1512&amp;bih=746&amp;bs=1&amp;um=1&amp;ie=UTF-8&amp;hq=&amp;hnear=0x36efc52300447721:0xb98652ce2e240e02,Chengdu,+Sichuan,+China&amp;gl=au&amp;ei=snbfTfagI4-mvQOJtLHcBQ&amp;sa=X&amp;oi=geocode_result&amp;ct=title&amp;resnum=1&amp;sqi=2&amp;ved=0CCEQ8gEwAA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5:37:00Z</dcterms:created>
  <dc:creator>lzhang</dc:creator>
  <dc:description/>
  <dc:language>en-US</dc:language>
  <cp:lastModifiedBy>lzhang</cp:lastModifiedBy>
  <cp:lastPrinted>2012-05-28T10:58:00Z</cp:lastPrinted>
  <dcterms:modified xsi:type="dcterms:W3CDTF">2012-05-31T05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